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B7474" w14:textId="3388F001" w:rsidR="00004CC9" w:rsidRPr="00613E8D" w:rsidRDefault="00004CC9" w:rsidP="00004CC9">
      <w:pPr>
        <w:pStyle w:val="SupplementaryMaterial"/>
        <w:rPr>
          <w:b w:val="0"/>
          <w:i w:val="0"/>
        </w:rPr>
      </w:pPr>
      <w:r w:rsidRPr="00613E8D">
        <w:rPr>
          <w:i w:val="0"/>
        </w:rPr>
        <w:t>Supplementary Material</w:t>
      </w:r>
      <w:r w:rsidR="00613E8D" w:rsidRPr="00613E8D">
        <w:rPr>
          <w:i w:val="0"/>
        </w:rPr>
        <w:t xml:space="preserve">, </w:t>
      </w:r>
      <w:r w:rsidR="000F21FB">
        <w:rPr>
          <w:i w:val="0"/>
        </w:rPr>
        <w:t>Social Psychiatry and Psychiatric Epidemiology</w:t>
      </w:r>
    </w:p>
    <w:p w14:paraId="2F4F793B" w14:textId="77777777" w:rsidR="00004CC9" w:rsidRPr="00004CC9" w:rsidRDefault="00004CC9" w:rsidP="00004CC9">
      <w:pPr>
        <w:jc w:val="center"/>
        <w:rPr>
          <w:rFonts w:cs="Times New Roman"/>
          <w:b/>
          <w:bCs/>
          <w:sz w:val="28"/>
          <w:szCs w:val="36"/>
        </w:rPr>
      </w:pPr>
      <w:r w:rsidRPr="00004CC9">
        <w:rPr>
          <w:rFonts w:cs="Times New Roman"/>
          <w:b/>
          <w:bCs/>
          <w:sz w:val="28"/>
          <w:szCs w:val="36"/>
        </w:rPr>
        <w:t xml:space="preserve">Potentially Traumatic Events and the association with Hazardous Alcohol Use: The </w:t>
      </w:r>
      <w:proofErr w:type="spellStart"/>
      <w:r w:rsidRPr="00004CC9">
        <w:rPr>
          <w:rFonts w:cs="Times New Roman"/>
          <w:b/>
          <w:bCs/>
          <w:sz w:val="28"/>
          <w:szCs w:val="36"/>
        </w:rPr>
        <w:t>Tromsø</w:t>
      </w:r>
      <w:proofErr w:type="spellEnd"/>
      <w:r w:rsidRPr="00004CC9">
        <w:rPr>
          <w:rFonts w:cs="Times New Roman"/>
          <w:b/>
          <w:bCs/>
          <w:sz w:val="28"/>
          <w:szCs w:val="36"/>
        </w:rPr>
        <w:t xml:space="preserve"> Study 2015-2016</w:t>
      </w:r>
    </w:p>
    <w:p w14:paraId="16EAA647" w14:textId="77777777" w:rsidR="00004CC9" w:rsidRPr="008C6EB1" w:rsidRDefault="00004CC9" w:rsidP="00004CC9">
      <w:pPr>
        <w:rPr>
          <w:rFonts w:cs="Times New Roman"/>
          <w:szCs w:val="24"/>
        </w:rPr>
      </w:pPr>
    </w:p>
    <w:p w14:paraId="42F99D1A" w14:textId="77777777" w:rsidR="00004CC9" w:rsidRPr="008C6EB1" w:rsidRDefault="00004CC9" w:rsidP="00004CC9">
      <w:pPr>
        <w:rPr>
          <w:rFonts w:cs="Times New Roman"/>
          <w:szCs w:val="24"/>
        </w:rPr>
      </w:pPr>
      <w:r w:rsidRPr="008C6EB1">
        <w:rPr>
          <w:rFonts w:cs="Times New Roman"/>
          <w:szCs w:val="24"/>
        </w:rPr>
        <w:t>Vendela Husberg-Bru</w:t>
      </w:r>
      <w:r w:rsidRPr="008C6EB1">
        <w:rPr>
          <w:rFonts w:cs="Times New Roman"/>
          <w:szCs w:val="24"/>
          <w:vertAlign w:val="superscript"/>
        </w:rPr>
        <w:t>1,2, 3</w:t>
      </w:r>
      <w:r>
        <w:rPr>
          <w:rFonts w:cs="Times New Roman"/>
          <w:szCs w:val="24"/>
          <w:vertAlign w:val="superscript"/>
        </w:rPr>
        <w:t>*</w:t>
      </w:r>
      <w:r w:rsidRPr="008C6EB1">
        <w:rPr>
          <w:rFonts w:cs="Times New Roman"/>
          <w:szCs w:val="24"/>
        </w:rPr>
        <w:t>, Laila A. Hopstock</w:t>
      </w:r>
      <w:r w:rsidRPr="008C6EB1">
        <w:rPr>
          <w:rFonts w:cs="Times New Roman"/>
          <w:szCs w:val="24"/>
          <w:vertAlign w:val="superscript"/>
        </w:rPr>
        <w:t>4</w:t>
      </w:r>
      <w:r w:rsidRPr="008C6EB1">
        <w:rPr>
          <w:rFonts w:cs="Times New Roman"/>
          <w:szCs w:val="24"/>
        </w:rPr>
        <w:t>, Jens C. Thimm</w:t>
      </w:r>
      <w:r w:rsidRPr="008C6EB1">
        <w:rPr>
          <w:rFonts w:cs="Times New Roman"/>
          <w:szCs w:val="24"/>
          <w:vertAlign w:val="superscript"/>
        </w:rPr>
        <w:t>1,5</w:t>
      </w:r>
      <w:r w:rsidRPr="008C6EB1">
        <w:rPr>
          <w:rFonts w:cs="Times New Roman"/>
          <w:szCs w:val="24"/>
        </w:rPr>
        <w:t>, Torgeir Gilje Lid</w:t>
      </w:r>
      <w:r w:rsidRPr="008C6EB1">
        <w:rPr>
          <w:rFonts w:cs="Times New Roman"/>
          <w:szCs w:val="24"/>
          <w:vertAlign w:val="superscript"/>
        </w:rPr>
        <w:t>2,3</w:t>
      </w:r>
      <w:r w:rsidRPr="008C6EB1">
        <w:rPr>
          <w:rFonts w:cs="Times New Roman"/>
          <w:szCs w:val="24"/>
        </w:rPr>
        <w:t>, Kamilla Rognmo</w:t>
      </w:r>
      <w:r w:rsidRPr="008C6EB1">
        <w:rPr>
          <w:rFonts w:cs="Times New Roman"/>
          <w:szCs w:val="24"/>
          <w:vertAlign w:val="superscript"/>
        </w:rPr>
        <w:t>1</w:t>
      </w:r>
      <w:r w:rsidRPr="008C6EB1">
        <w:rPr>
          <w:rFonts w:cs="Times New Roman"/>
          <w:szCs w:val="24"/>
        </w:rPr>
        <w:t>, Catharina Elisabeth Arfwedson Wang</w:t>
      </w:r>
      <w:r w:rsidRPr="008C6EB1">
        <w:rPr>
          <w:rFonts w:cs="Times New Roman"/>
          <w:szCs w:val="24"/>
          <w:vertAlign w:val="superscript"/>
        </w:rPr>
        <w:t xml:space="preserve">1, </w:t>
      </w:r>
      <w:r w:rsidRPr="008C6EB1">
        <w:rPr>
          <w:rFonts w:cs="Times New Roman"/>
          <w:szCs w:val="24"/>
        </w:rPr>
        <w:t>Kristin Gustavson</w:t>
      </w:r>
      <w:r w:rsidRPr="008C6EB1">
        <w:rPr>
          <w:rFonts w:cs="Times New Roman"/>
          <w:szCs w:val="24"/>
          <w:vertAlign w:val="superscript"/>
        </w:rPr>
        <w:t>8,9</w:t>
      </w:r>
    </w:p>
    <w:p w14:paraId="7D0CC7D5" w14:textId="77777777" w:rsidR="00004CC9" w:rsidRPr="00004CC9" w:rsidRDefault="00004CC9" w:rsidP="00004CC9"/>
    <w:p w14:paraId="6E5B2AF7" w14:textId="2E52D4E9" w:rsidR="00004CC9" w:rsidRPr="00994A3D" w:rsidRDefault="00004CC9" w:rsidP="00004CC9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>* Correspondence:</w:t>
      </w:r>
      <w:r w:rsidR="00D21994">
        <w:rPr>
          <w:rFonts w:cs="Times New Roman"/>
          <w:b/>
        </w:rPr>
        <w:t xml:space="preserve"> </w:t>
      </w:r>
      <w:r>
        <w:rPr>
          <w:rFonts w:cs="Times New Roman"/>
        </w:rPr>
        <w:t>Vendela Husberg-Bru</w:t>
      </w:r>
      <w:r w:rsidRPr="00994A3D">
        <w:rPr>
          <w:rFonts w:cs="Times New Roman"/>
        </w:rPr>
        <w:t xml:space="preserve">: </w:t>
      </w:r>
      <w:r>
        <w:rPr>
          <w:rFonts w:cs="Times New Roman"/>
        </w:rPr>
        <w:t>vendela.husberg</w:t>
      </w:r>
      <w:r w:rsidR="00A2015D">
        <w:rPr>
          <w:rFonts w:cs="Times New Roman"/>
        </w:rPr>
        <w:t>-bru</w:t>
      </w:r>
      <w:r>
        <w:rPr>
          <w:rFonts w:cs="Times New Roman"/>
        </w:rPr>
        <w:t>@ui</w:t>
      </w:r>
      <w:r w:rsidR="00F35021">
        <w:rPr>
          <w:rFonts w:cs="Times New Roman"/>
        </w:rPr>
        <w:t>s</w:t>
      </w:r>
      <w:r>
        <w:rPr>
          <w:rFonts w:cs="Times New Roman"/>
        </w:rPr>
        <w:t>.no</w:t>
      </w:r>
    </w:p>
    <w:p w14:paraId="3A8C37D9" w14:textId="77777777" w:rsidR="00A10C9B" w:rsidRDefault="00A10C9B"/>
    <w:p w14:paraId="30474BE3" w14:textId="77777777" w:rsidR="00E659FD" w:rsidRDefault="00E659FD"/>
    <w:p w14:paraId="3A3704F4" w14:textId="77777777" w:rsidR="00E659FD" w:rsidRDefault="00E659FD"/>
    <w:p w14:paraId="6BC5D509" w14:textId="77777777" w:rsidR="00E659FD" w:rsidRDefault="00E659FD"/>
    <w:p w14:paraId="1F8AB6A7" w14:textId="77777777" w:rsidR="00E659FD" w:rsidRDefault="00E659FD"/>
    <w:p w14:paraId="278DEC3A" w14:textId="77777777" w:rsidR="00E659FD" w:rsidRDefault="00E659FD"/>
    <w:p w14:paraId="0AAC3275" w14:textId="77777777" w:rsidR="00E659FD" w:rsidRDefault="00E659FD"/>
    <w:p w14:paraId="0B186DA0" w14:textId="77777777" w:rsidR="00E659FD" w:rsidRDefault="00E659FD"/>
    <w:p w14:paraId="433252AA" w14:textId="77777777" w:rsidR="00E659FD" w:rsidRDefault="00E659FD"/>
    <w:p w14:paraId="7C9A1ECB" w14:textId="77777777" w:rsidR="00E659FD" w:rsidRDefault="00E659FD"/>
    <w:p w14:paraId="3F9C462F" w14:textId="77777777" w:rsidR="00E659FD" w:rsidRDefault="00E659FD"/>
    <w:p w14:paraId="693D5D67" w14:textId="77777777" w:rsidR="00E659FD" w:rsidRDefault="00E659FD"/>
    <w:p w14:paraId="72351A92" w14:textId="77777777" w:rsidR="00E659FD" w:rsidRDefault="00E659FD"/>
    <w:p w14:paraId="69C086A1" w14:textId="77777777" w:rsidR="00E659FD" w:rsidRDefault="00E659FD">
      <w:pPr>
        <w:sectPr w:rsidR="00E659FD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1596"/>
        <w:tblW w:w="14638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98"/>
        <w:gridCol w:w="1320"/>
        <w:gridCol w:w="1657"/>
        <w:gridCol w:w="2410"/>
        <w:gridCol w:w="283"/>
        <w:gridCol w:w="1413"/>
        <w:gridCol w:w="1559"/>
        <w:gridCol w:w="2698"/>
      </w:tblGrid>
      <w:tr w:rsidR="00E659FD" w:rsidRPr="00E659FD" w14:paraId="1F47704E" w14:textId="77777777" w:rsidTr="00314F03">
        <w:tc>
          <w:tcPr>
            <w:tcW w:w="14638" w:type="dxa"/>
            <w:gridSpan w:val="8"/>
            <w:tcBorders>
              <w:top w:val="nil"/>
              <w:bottom w:val="single" w:sz="4" w:space="0" w:color="auto"/>
            </w:tcBorders>
          </w:tcPr>
          <w:p w14:paraId="19F9CD58" w14:textId="588B5324" w:rsidR="00E659FD" w:rsidRPr="00E659FD" w:rsidRDefault="00C7541E" w:rsidP="00E659FD">
            <w:pPr>
              <w:spacing w:before="0" w:after="0"/>
              <w:rPr>
                <w:rFonts w:cs="Times New Roman"/>
                <w:b/>
                <w:bCs/>
                <w:sz w:val="22"/>
                <w:lang w:val="en-GB"/>
              </w:rPr>
            </w:pPr>
            <w:r>
              <w:rPr>
                <w:rFonts w:cs="Times New Roman"/>
                <w:b/>
                <w:bCs/>
                <w:sz w:val="22"/>
                <w:lang w:val="en-GB"/>
              </w:rPr>
              <w:lastRenderedPageBreak/>
              <w:t xml:space="preserve">Table 1: </w:t>
            </w:r>
            <w:r w:rsidR="003B2744" w:rsidRPr="008C6EB1">
              <w:rPr>
                <w:rFonts w:cs="Times New Roman"/>
              </w:rPr>
              <w:t xml:space="preserve"> Sample characteristics, stratified by sex</w:t>
            </w:r>
            <w:r w:rsidR="002223CA">
              <w:rPr>
                <w:rFonts w:cs="Times New Roman"/>
              </w:rPr>
              <w:t xml:space="preserve">, based on a multiple imputed </w:t>
            </w:r>
            <w:r w:rsidR="002B1DCE">
              <w:rPr>
                <w:rFonts w:cs="Times New Roman"/>
              </w:rPr>
              <w:t>sample</w:t>
            </w:r>
            <w:r w:rsidR="003B2744" w:rsidRPr="008C6EB1">
              <w:rPr>
                <w:rFonts w:cs="Times New Roman"/>
              </w:rPr>
              <w:t xml:space="preserve">. The </w:t>
            </w:r>
            <w:proofErr w:type="spellStart"/>
            <w:r w:rsidR="003B2744" w:rsidRPr="008C6EB1">
              <w:rPr>
                <w:rFonts w:cs="Times New Roman"/>
              </w:rPr>
              <w:t>Tromsø</w:t>
            </w:r>
            <w:proofErr w:type="spellEnd"/>
            <w:r w:rsidR="003B2744" w:rsidRPr="008C6EB1">
              <w:rPr>
                <w:rFonts w:cs="Times New Roman"/>
              </w:rPr>
              <w:t xml:space="preserve"> Study (2015-2016), N=</w:t>
            </w:r>
            <w:r w:rsidR="009D4CE0">
              <w:rPr>
                <w:rFonts w:cs="Times New Roman"/>
              </w:rPr>
              <w:t>19 175</w:t>
            </w:r>
            <w:r w:rsidR="003B2744">
              <w:rPr>
                <w:rFonts w:cs="Times New Roman"/>
                <w:vertAlign w:val="superscript"/>
              </w:rPr>
              <w:t>a</w:t>
            </w:r>
            <w:r w:rsidR="003B2744" w:rsidRPr="008C6EB1">
              <w:rPr>
                <w:rFonts w:cs="Times New Roman"/>
              </w:rPr>
              <w:t>.</w:t>
            </w:r>
          </w:p>
        </w:tc>
      </w:tr>
      <w:tr w:rsidR="00E659FD" w:rsidRPr="00E659FD" w14:paraId="338796A1" w14:textId="77777777" w:rsidTr="00314F03">
        <w:tc>
          <w:tcPr>
            <w:tcW w:w="3298" w:type="dxa"/>
            <w:tcBorders>
              <w:top w:val="single" w:sz="4" w:space="0" w:color="auto"/>
              <w:bottom w:val="nil"/>
              <w:right w:val="nil"/>
            </w:tcBorders>
          </w:tcPr>
          <w:p w14:paraId="12AC10D1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53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0DE968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bCs/>
                <w:color w:val="000000" w:themeColor="text1"/>
                <w:sz w:val="22"/>
                <w:lang w:val="en-GB"/>
              </w:rPr>
            </w:pPr>
            <w:r w:rsidRPr="00E659FD">
              <w:rPr>
                <w:rFonts w:cs="Times New Roman"/>
                <w:bCs/>
                <w:color w:val="000000" w:themeColor="text1"/>
                <w:sz w:val="22"/>
                <w:lang w:val="en-GB"/>
              </w:rPr>
              <w:t>Women (n=9 903)</w:t>
            </w:r>
          </w:p>
        </w:tc>
        <w:tc>
          <w:tcPr>
            <w:tcW w:w="59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6C01F90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E659FD">
              <w:rPr>
                <w:rFonts w:cs="Times New Roman"/>
                <w:bCs/>
                <w:sz w:val="22"/>
                <w:lang w:val="en-GB"/>
              </w:rPr>
              <w:t>Men (n=9 272)</w:t>
            </w:r>
          </w:p>
        </w:tc>
      </w:tr>
      <w:tr w:rsidR="00E659FD" w:rsidRPr="00E659FD" w14:paraId="005BAFDD" w14:textId="77777777" w:rsidTr="00314F03">
        <w:tc>
          <w:tcPr>
            <w:tcW w:w="3298" w:type="dxa"/>
            <w:tcBorders>
              <w:top w:val="nil"/>
              <w:bottom w:val="nil"/>
              <w:right w:val="nil"/>
            </w:tcBorders>
          </w:tcPr>
          <w:p w14:paraId="73AA649E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Mean age</w:t>
            </w:r>
          </w:p>
        </w:tc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E30233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color w:val="FF0000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56.5 (</w:t>
            </w:r>
            <w:r w:rsidRPr="00E659FD">
              <w:rPr>
                <w:rFonts w:cs="Times New Roman"/>
                <w:color w:val="000000" w:themeColor="text1"/>
                <w:sz w:val="22"/>
                <w:lang w:val="en-GB"/>
              </w:rPr>
              <w:t>11.0)</w:t>
            </w:r>
          </w:p>
        </w:tc>
        <w:tc>
          <w:tcPr>
            <w:tcW w:w="5953" w:type="dxa"/>
            <w:gridSpan w:val="4"/>
            <w:tcBorders>
              <w:top w:val="nil"/>
              <w:left w:val="nil"/>
              <w:bottom w:val="nil"/>
            </w:tcBorders>
          </w:tcPr>
          <w:p w14:paraId="21D841A9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color w:val="FF0000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57.1 (11.1)</w:t>
            </w:r>
          </w:p>
        </w:tc>
      </w:tr>
      <w:tr w:rsidR="00E659FD" w:rsidRPr="00E659FD" w14:paraId="442252F7" w14:textId="77777777" w:rsidTr="00314F03">
        <w:tc>
          <w:tcPr>
            <w:tcW w:w="3298" w:type="dxa"/>
            <w:tcBorders>
              <w:top w:val="nil"/>
              <w:bottom w:val="nil"/>
              <w:right w:val="nil"/>
            </w:tcBorders>
          </w:tcPr>
          <w:p w14:paraId="58765EFE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Hazardous alcohol use</w:t>
            </w:r>
          </w:p>
        </w:tc>
        <w:tc>
          <w:tcPr>
            <w:tcW w:w="538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270878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color w:val="FF0000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5.4</w:t>
            </w:r>
            <w:r w:rsidRPr="00E659FD">
              <w:rPr>
                <w:rFonts w:cs="Times New Roman"/>
                <w:color w:val="000000" w:themeColor="text1"/>
                <w:sz w:val="22"/>
                <w:lang w:val="en-GB"/>
              </w:rPr>
              <w:t xml:space="preserve"> (534)</w:t>
            </w:r>
          </w:p>
        </w:tc>
        <w:tc>
          <w:tcPr>
            <w:tcW w:w="5953" w:type="dxa"/>
            <w:gridSpan w:val="4"/>
            <w:tcBorders>
              <w:top w:val="nil"/>
              <w:left w:val="nil"/>
              <w:bottom w:val="nil"/>
            </w:tcBorders>
          </w:tcPr>
          <w:p w14:paraId="047CD5CA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color w:val="FF0000"/>
                <w:sz w:val="22"/>
                <w:lang w:val="en-GB"/>
              </w:rPr>
            </w:pPr>
            <w:r w:rsidRPr="00E659FD">
              <w:rPr>
                <w:rFonts w:cs="Times New Roman"/>
                <w:color w:val="000000" w:themeColor="text1"/>
                <w:sz w:val="22"/>
                <w:lang w:val="en-GB"/>
              </w:rPr>
              <w:t>18.1 (1675)</w:t>
            </w:r>
          </w:p>
        </w:tc>
      </w:tr>
      <w:tr w:rsidR="00E659FD" w:rsidRPr="00E659FD" w14:paraId="7A3CA93A" w14:textId="77777777" w:rsidTr="00314F03">
        <w:tc>
          <w:tcPr>
            <w:tcW w:w="3298" w:type="dxa"/>
            <w:tcBorders>
              <w:top w:val="nil"/>
              <w:bottom w:val="nil"/>
              <w:right w:val="nil"/>
            </w:tcBorders>
          </w:tcPr>
          <w:p w14:paraId="73D5AA7D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Experienced childhood neglect</w:t>
            </w:r>
          </w:p>
        </w:tc>
        <w:tc>
          <w:tcPr>
            <w:tcW w:w="538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A78AA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8.0 (793)</w:t>
            </w:r>
          </w:p>
        </w:tc>
        <w:tc>
          <w:tcPr>
            <w:tcW w:w="5953" w:type="dxa"/>
            <w:gridSpan w:val="4"/>
            <w:tcBorders>
              <w:top w:val="nil"/>
              <w:left w:val="nil"/>
              <w:bottom w:val="single" w:sz="4" w:space="0" w:color="auto"/>
            </w:tcBorders>
          </w:tcPr>
          <w:p w14:paraId="31F40A52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5.4 (501)</w:t>
            </w:r>
          </w:p>
        </w:tc>
      </w:tr>
      <w:tr w:rsidR="00E659FD" w:rsidRPr="00E659FD" w14:paraId="2A57A751" w14:textId="77777777" w:rsidTr="00314F03">
        <w:tc>
          <w:tcPr>
            <w:tcW w:w="3298" w:type="dxa"/>
            <w:tcBorders>
              <w:top w:val="nil"/>
              <w:bottom w:val="nil"/>
              <w:right w:val="nil"/>
            </w:tcBorders>
          </w:tcPr>
          <w:p w14:paraId="0435142E" w14:textId="77777777" w:rsidR="00E659FD" w:rsidRPr="00E659FD" w:rsidRDefault="00E659FD" w:rsidP="00E659FD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E659FD">
              <w:rPr>
                <w:rFonts w:cs="Times New Roman"/>
                <w:bCs/>
                <w:sz w:val="22"/>
                <w:lang w:val="en-GB"/>
              </w:rPr>
              <w:t>Potentially traumatic event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3D0CD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E659FD">
              <w:rPr>
                <w:rFonts w:cs="Times New Roman"/>
                <w:bCs/>
                <w:sz w:val="22"/>
                <w:lang w:val="en-GB"/>
              </w:rPr>
              <w:t>Childhood</w:t>
            </w:r>
          </w:p>
          <w:p w14:paraId="417E02C4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E659FD">
              <w:rPr>
                <w:rFonts w:cs="Times New Roman"/>
                <w:bCs/>
                <w:sz w:val="22"/>
                <w:lang w:val="en-GB"/>
              </w:rPr>
              <w:br/>
              <w:t>% (n)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3CFF2F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E659FD">
              <w:rPr>
                <w:rFonts w:cs="Times New Roman"/>
                <w:bCs/>
                <w:sz w:val="22"/>
                <w:lang w:val="en-GB"/>
              </w:rPr>
              <w:t>Adulthood</w:t>
            </w:r>
            <w:r w:rsidRPr="00E659FD">
              <w:rPr>
                <w:rFonts w:cs="Times New Roman"/>
                <w:bCs/>
                <w:sz w:val="22"/>
                <w:lang w:val="en-GB"/>
              </w:rPr>
              <w:br/>
            </w:r>
            <w:r w:rsidRPr="00E659FD">
              <w:rPr>
                <w:rFonts w:cs="Times New Roman"/>
                <w:bCs/>
                <w:sz w:val="22"/>
                <w:lang w:val="en-GB"/>
              </w:rPr>
              <w:br/>
              <w:t>% (n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1680B9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E659FD">
              <w:rPr>
                <w:rFonts w:cs="Times New Roman"/>
                <w:bCs/>
                <w:sz w:val="22"/>
                <w:lang w:val="en-GB"/>
              </w:rPr>
              <w:t>Experienced both in childhood and in adulthood</w:t>
            </w:r>
            <w:r w:rsidRPr="00E659FD">
              <w:rPr>
                <w:rFonts w:cs="Times New Roman"/>
                <w:bCs/>
                <w:sz w:val="22"/>
                <w:lang w:val="en-GB"/>
              </w:rPr>
              <w:br/>
              <w:t>% (n)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54FA18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E659FD">
              <w:rPr>
                <w:rFonts w:cs="Times New Roman"/>
                <w:bCs/>
                <w:sz w:val="22"/>
                <w:lang w:val="en-GB"/>
              </w:rPr>
              <w:t xml:space="preserve">Childhood </w:t>
            </w:r>
            <w:r w:rsidRPr="00E659FD">
              <w:rPr>
                <w:rFonts w:cs="Times New Roman"/>
                <w:bCs/>
                <w:sz w:val="22"/>
                <w:lang w:val="en-GB"/>
              </w:rPr>
              <w:br/>
            </w:r>
            <w:r w:rsidRPr="00E659FD">
              <w:rPr>
                <w:rFonts w:cs="Times New Roman"/>
                <w:bCs/>
                <w:sz w:val="22"/>
                <w:lang w:val="en-GB"/>
              </w:rPr>
              <w:br/>
              <w:t>% (n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0B5019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E659FD">
              <w:rPr>
                <w:rFonts w:cs="Times New Roman"/>
                <w:bCs/>
                <w:sz w:val="22"/>
                <w:lang w:val="en-GB"/>
              </w:rPr>
              <w:t>Adulthood</w:t>
            </w:r>
            <w:r w:rsidRPr="00E659FD">
              <w:rPr>
                <w:rFonts w:cs="Times New Roman"/>
                <w:bCs/>
                <w:sz w:val="22"/>
                <w:lang w:val="en-GB"/>
              </w:rPr>
              <w:br/>
            </w:r>
            <w:r w:rsidRPr="00E659FD">
              <w:rPr>
                <w:rFonts w:cs="Times New Roman"/>
                <w:bCs/>
                <w:sz w:val="22"/>
                <w:lang w:val="en-GB"/>
              </w:rPr>
              <w:br/>
              <w:t>% (n)</w:t>
            </w:r>
          </w:p>
        </w:tc>
        <w:tc>
          <w:tcPr>
            <w:tcW w:w="269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70C9FB5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bCs/>
                <w:sz w:val="22"/>
                <w:lang w:val="en-GB"/>
              </w:rPr>
            </w:pPr>
            <w:r w:rsidRPr="00E659FD">
              <w:rPr>
                <w:rFonts w:cs="Times New Roman"/>
                <w:bCs/>
                <w:sz w:val="22"/>
                <w:lang w:val="en-GB"/>
              </w:rPr>
              <w:t>Experienced both in childhood and in adulthood</w:t>
            </w:r>
            <w:r w:rsidRPr="00E659FD">
              <w:rPr>
                <w:rFonts w:cs="Times New Roman"/>
                <w:bCs/>
                <w:sz w:val="22"/>
                <w:lang w:val="en-GB"/>
              </w:rPr>
              <w:br/>
              <w:t>% (n)</w:t>
            </w:r>
          </w:p>
        </w:tc>
      </w:tr>
      <w:tr w:rsidR="00E659FD" w:rsidRPr="00E659FD" w14:paraId="5087F457" w14:textId="77777777" w:rsidTr="00314F03">
        <w:trPr>
          <w:trHeight w:val="176"/>
        </w:trPr>
        <w:tc>
          <w:tcPr>
            <w:tcW w:w="3298" w:type="dxa"/>
            <w:tcBorders>
              <w:top w:val="nil"/>
              <w:bottom w:val="nil"/>
              <w:right w:val="nil"/>
            </w:tcBorders>
          </w:tcPr>
          <w:p w14:paraId="7FBA899E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3E5F45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D9B110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6A61DE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6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395E2F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DF176E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nil"/>
              <w:bottom w:val="nil"/>
            </w:tcBorders>
          </w:tcPr>
          <w:p w14:paraId="4B928F15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</w:tr>
      <w:tr w:rsidR="00E659FD" w:rsidRPr="00E659FD" w14:paraId="06FD4282" w14:textId="77777777" w:rsidTr="00314F03">
        <w:tc>
          <w:tcPr>
            <w:tcW w:w="3298" w:type="dxa"/>
            <w:tcBorders>
              <w:top w:val="nil"/>
              <w:bottom w:val="nil"/>
              <w:right w:val="nil"/>
            </w:tcBorders>
          </w:tcPr>
          <w:p w14:paraId="0AB59409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Serious illness/accide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2FCDC5B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4.2 (408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699E8D03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16.0 (155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9492F8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.6 (59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D6F6A2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4.9 (4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C063B9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20.0 (2144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</w:tcBorders>
          </w:tcPr>
          <w:p w14:paraId="34BE6389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1.1 (99)</w:t>
            </w:r>
          </w:p>
        </w:tc>
      </w:tr>
      <w:tr w:rsidR="00E659FD" w:rsidRPr="00E659FD" w14:paraId="3F3F77BF" w14:textId="77777777" w:rsidTr="00314F03">
        <w:trPr>
          <w:trHeight w:val="66"/>
        </w:trPr>
        <w:tc>
          <w:tcPr>
            <w:tcW w:w="3298" w:type="dxa"/>
            <w:tcBorders>
              <w:top w:val="nil"/>
              <w:bottom w:val="nil"/>
              <w:right w:val="nil"/>
            </w:tcBorders>
          </w:tcPr>
          <w:p w14:paraId="3CED307F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Sexual abu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726A459C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10.4 (1019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1FD6AD4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4.1 (40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1F83C48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1.0 (96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2D53F9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3.0 (2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FB4BAE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0.4 (42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</w:tcBorders>
          </w:tcPr>
          <w:p w14:paraId="57930BFB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0.1 (4)</w:t>
            </w:r>
          </w:p>
        </w:tc>
      </w:tr>
      <w:tr w:rsidR="00E659FD" w:rsidRPr="00E659FD" w14:paraId="1E6F6304" w14:textId="77777777" w:rsidTr="00314F03">
        <w:tc>
          <w:tcPr>
            <w:tcW w:w="3298" w:type="dxa"/>
            <w:tcBorders>
              <w:top w:val="nil"/>
              <w:bottom w:val="nil"/>
              <w:right w:val="nil"/>
            </w:tcBorders>
          </w:tcPr>
          <w:p w14:paraId="00E1B2E2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Violenc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D982911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3.9 (383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016C6E63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8.8 (86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D378B3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0.5 (53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CA2F5D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6.1 (5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87DAE6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10.8 (1001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</w:tcBorders>
          </w:tcPr>
          <w:p w14:paraId="57E59AC5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1.5 (138)</w:t>
            </w:r>
          </w:p>
        </w:tc>
      </w:tr>
      <w:tr w:rsidR="00E659FD" w:rsidRPr="00E659FD" w14:paraId="2F74F315" w14:textId="77777777" w:rsidTr="00314F03">
        <w:tc>
          <w:tcPr>
            <w:tcW w:w="3298" w:type="dxa"/>
            <w:tcBorders>
              <w:top w:val="nil"/>
              <w:bottom w:val="nil"/>
              <w:right w:val="nil"/>
            </w:tcBorders>
          </w:tcPr>
          <w:p w14:paraId="32365610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Bullyi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99073D5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14.0 (1377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65B8B248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7.0 (67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9C5051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1.5 (149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C21D4C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15.3 (14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EADFC6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3.8 (350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</w:tcBorders>
          </w:tcPr>
          <w:p w14:paraId="76978FCF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1.5 (137)</w:t>
            </w:r>
          </w:p>
        </w:tc>
      </w:tr>
      <w:tr w:rsidR="00E659FD" w:rsidRPr="00E659FD" w14:paraId="0CF665BF" w14:textId="77777777" w:rsidTr="00314F03">
        <w:tc>
          <w:tcPr>
            <w:tcW w:w="3298" w:type="dxa"/>
            <w:tcBorders>
              <w:top w:val="nil"/>
              <w:bottom w:val="nil"/>
              <w:right w:val="nil"/>
            </w:tcBorders>
          </w:tcPr>
          <w:p w14:paraId="349E4246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 xml:space="preserve">Witnessed violence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36614282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4.4 (434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4C414F37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5.4 (53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88D098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0.5 (48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B70201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3.2 (29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D4AF56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4.6 (421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</w:tcBorders>
          </w:tcPr>
          <w:p w14:paraId="38576CD1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0.6 (58)</w:t>
            </w:r>
          </w:p>
        </w:tc>
      </w:tr>
      <w:tr w:rsidR="00E659FD" w:rsidRPr="00E659FD" w14:paraId="39ECE9E4" w14:textId="77777777" w:rsidTr="00314F03">
        <w:tc>
          <w:tcPr>
            <w:tcW w:w="3298" w:type="dxa"/>
            <w:tcBorders>
              <w:top w:val="nil"/>
              <w:bottom w:val="nil"/>
              <w:right w:val="nil"/>
            </w:tcBorders>
          </w:tcPr>
          <w:p w14:paraId="63A9FF5D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Other frightening, dangerous or violent event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0BB68EB8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2.8 (273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58DECF3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3.9 (38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0C82AC0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0.1 (14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1CE6FB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2.2 (2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D62637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6.7 (619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</w:tcBorders>
          </w:tcPr>
          <w:p w14:paraId="4F84EFB6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0.2 (18)</w:t>
            </w:r>
          </w:p>
        </w:tc>
      </w:tr>
      <w:tr w:rsidR="00E659FD" w:rsidRPr="00E659FD" w14:paraId="559914DC" w14:textId="77777777" w:rsidTr="00314F03">
        <w:tc>
          <w:tcPr>
            <w:tcW w:w="3298" w:type="dxa"/>
            <w:tcBorders>
              <w:top w:val="nil"/>
              <w:bottom w:val="nil"/>
              <w:right w:val="nil"/>
            </w:tcBorders>
          </w:tcPr>
          <w:p w14:paraId="50D5A253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Severe grief after bereaveme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2EC12378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4.1 (407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427A79DA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32.1 (314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A17011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1.6 (159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552E25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3.5 (3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D7FF8F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23.2 (2134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</w:tcBorders>
          </w:tcPr>
          <w:p w14:paraId="7673DAAD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1.1 (103)</w:t>
            </w:r>
          </w:p>
        </w:tc>
      </w:tr>
      <w:tr w:rsidR="00E659FD" w:rsidRPr="00E659FD" w14:paraId="45323933" w14:textId="77777777" w:rsidTr="00314F03">
        <w:tc>
          <w:tcPr>
            <w:tcW w:w="3298" w:type="dxa"/>
            <w:tcBorders>
              <w:top w:val="nil"/>
              <w:bottom w:val="nil"/>
              <w:right w:val="nil"/>
            </w:tcBorders>
          </w:tcPr>
          <w:p w14:paraId="6CC2190E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Painful medical treatme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D4825D2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3.3 (327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03DFCD53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8.0 (78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D48926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0.3 (31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9E3FC8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3.0 (27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01D8B6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6.6 (611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</w:tcBorders>
          </w:tcPr>
          <w:p w14:paraId="66E39E06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0.2 (19)</w:t>
            </w:r>
          </w:p>
        </w:tc>
      </w:tr>
      <w:tr w:rsidR="00E659FD" w:rsidRPr="00E659FD" w14:paraId="724BB1CF" w14:textId="77777777" w:rsidTr="00314F03">
        <w:tc>
          <w:tcPr>
            <w:tcW w:w="3298" w:type="dxa"/>
            <w:tcBorders>
              <w:top w:val="nil"/>
              <w:bottom w:val="nil"/>
              <w:right w:val="nil"/>
            </w:tcBorders>
          </w:tcPr>
          <w:p w14:paraId="32C93E62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Painful dental treatme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D6AFBCF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18.2 (1778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3C4B159B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5.3 (51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788BA3F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1.1 (104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5DBBAF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17.6 (16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F5F645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5.6 (514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</w:tcBorders>
          </w:tcPr>
          <w:p w14:paraId="5FF5C321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1.0 (93)</w:t>
            </w:r>
          </w:p>
        </w:tc>
      </w:tr>
      <w:tr w:rsidR="00E659FD" w:rsidRPr="00E659FD" w14:paraId="6ED89D60" w14:textId="77777777" w:rsidTr="00314F03">
        <w:tc>
          <w:tcPr>
            <w:tcW w:w="3298" w:type="dxa"/>
            <w:tcBorders>
              <w:top w:val="nil"/>
              <w:bottom w:val="single" w:sz="4" w:space="0" w:color="auto"/>
              <w:right w:val="nil"/>
            </w:tcBorders>
          </w:tcPr>
          <w:p w14:paraId="5CF156D2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Serious illness/accident of a loved on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9CA39C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  <w:p w14:paraId="613D7209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2.7 (246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C9F5C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  <w:p w14:paraId="4F8A48F7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36.7 (358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DFC95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  <w:p w14:paraId="246F933B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1.8 (178)</w:t>
            </w:r>
          </w:p>
        </w:tc>
        <w:tc>
          <w:tcPr>
            <w:tcW w:w="16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013A0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  <w:p w14:paraId="51ADCF1E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2.7 (24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FA49E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  <w:p w14:paraId="6B8AF865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28.0 (2568)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</w:tcBorders>
          </w:tcPr>
          <w:p w14:paraId="4D6820F8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  <w:p w14:paraId="2EC5A1B0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1.6 (151)</w:t>
            </w:r>
          </w:p>
        </w:tc>
      </w:tr>
      <w:tr w:rsidR="00E659FD" w:rsidRPr="00E659FD" w14:paraId="65894498" w14:textId="77777777" w:rsidTr="00314F03">
        <w:tc>
          <w:tcPr>
            <w:tcW w:w="14638" w:type="dxa"/>
            <w:gridSpan w:val="8"/>
            <w:tcBorders>
              <w:top w:val="single" w:sz="4" w:space="0" w:color="auto"/>
              <w:bottom w:val="nil"/>
            </w:tcBorders>
          </w:tcPr>
          <w:p w14:paraId="32670805" w14:textId="0170CF6D" w:rsidR="00130928" w:rsidRPr="00130928" w:rsidRDefault="00E659FD" w:rsidP="00E659FD">
            <w:pPr>
              <w:spacing w:before="0" w:after="0"/>
              <w:rPr>
                <w:rFonts w:cs="Times New Roman"/>
                <w:sz w:val="20"/>
                <w:lang w:val="en-GB"/>
              </w:rPr>
            </w:pPr>
            <w:r w:rsidRPr="00E659FD">
              <w:rPr>
                <w:rFonts w:cs="Times New Roman"/>
                <w:sz w:val="20"/>
                <w:lang w:val="en-GB"/>
              </w:rPr>
              <w:t xml:space="preserve">Numbers are means (Standard deviations) and proportions for continuous and categorical variables. </w:t>
            </w:r>
            <w:r w:rsidR="00130928">
              <w:rPr>
                <w:rFonts w:cs="Times New Roman"/>
                <w:sz w:val="20"/>
                <w:szCs w:val="20"/>
                <w:lang w:val="en-GB"/>
              </w:rPr>
              <w:br/>
            </w:r>
            <w:r w:rsidR="004E7A14" w:rsidRPr="004E7A14">
              <w:rPr>
                <w:rFonts w:cs="Times New Roman"/>
                <w:sz w:val="20"/>
                <w:szCs w:val="20"/>
                <w:lang w:val="en-GB"/>
              </w:rPr>
              <w:t xml:space="preserve">Sample characteristics, stratified by sex. The </w:t>
            </w:r>
            <w:proofErr w:type="spellStart"/>
            <w:r w:rsidR="004E7A14" w:rsidRPr="004E7A14">
              <w:rPr>
                <w:rFonts w:cs="Times New Roman"/>
                <w:sz w:val="20"/>
                <w:szCs w:val="20"/>
                <w:lang w:val="en-GB"/>
              </w:rPr>
              <w:t>Tromsø</w:t>
            </w:r>
            <w:proofErr w:type="spellEnd"/>
            <w:r w:rsidR="004E7A14" w:rsidRPr="004E7A14">
              <w:rPr>
                <w:rFonts w:cs="Times New Roman"/>
                <w:sz w:val="20"/>
                <w:szCs w:val="20"/>
                <w:lang w:val="en-GB"/>
              </w:rPr>
              <w:t xml:space="preserve"> Study (2015-2016)</w:t>
            </w:r>
          </w:p>
          <w:p w14:paraId="1727C143" w14:textId="39557535" w:rsidR="00E659FD" w:rsidRPr="00E659FD" w:rsidRDefault="00130928" w:rsidP="00E659FD">
            <w:pPr>
              <w:spacing w:before="0" w:after="0"/>
              <w:rPr>
                <w:rFonts w:cs="Times New Roman"/>
                <w:sz w:val="20"/>
                <w:lang w:val="en-GB"/>
              </w:rPr>
            </w:pPr>
            <w:proofErr w:type="spellStart"/>
            <w:r w:rsidRPr="00130928">
              <w:rPr>
                <w:rFonts w:cs="Times New Roman"/>
                <w:sz w:val="20"/>
                <w:vertAlign w:val="superscript"/>
                <w:lang w:val="en-GB"/>
              </w:rPr>
              <w:t>a</w:t>
            </w:r>
            <w:r w:rsidR="00E659FD" w:rsidRPr="00E659FD">
              <w:rPr>
                <w:rFonts w:cs="Times New Roman"/>
                <w:sz w:val="20"/>
                <w:lang w:val="en-GB"/>
              </w:rPr>
              <w:t>This</w:t>
            </w:r>
            <w:proofErr w:type="spellEnd"/>
            <w:r w:rsidR="00E659FD" w:rsidRPr="00E659FD">
              <w:rPr>
                <w:rFonts w:cs="Times New Roman"/>
                <w:sz w:val="20"/>
                <w:lang w:val="en-GB"/>
              </w:rPr>
              <w:t xml:space="preserve"> sample stem from a multiple imputed dataset</w:t>
            </w:r>
            <w:r w:rsidR="004E7A14">
              <w:rPr>
                <w:rFonts w:cs="Times New Roman"/>
                <w:sz w:val="20"/>
                <w:lang w:val="en-GB"/>
              </w:rPr>
              <w:t xml:space="preserve"> (n=</w:t>
            </w:r>
            <w:r w:rsidR="00076549">
              <w:rPr>
                <w:rFonts w:cs="Times New Roman"/>
                <w:sz w:val="20"/>
                <w:lang w:val="en-GB"/>
              </w:rPr>
              <w:t xml:space="preserve"> ranging from 18 915-</w:t>
            </w:r>
            <w:r w:rsidR="004E7A14" w:rsidRPr="00076549">
              <w:rPr>
                <w:rFonts w:cs="Times New Roman"/>
                <w:sz w:val="20"/>
                <w:lang w:val="en-GB"/>
              </w:rPr>
              <w:t>19</w:t>
            </w:r>
            <w:r w:rsidR="00076549">
              <w:rPr>
                <w:rFonts w:cs="Times New Roman"/>
                <w:sz w:val="20"/>
                <w:lang w:val="en-GB"/>
              </w:rPr>
              <w:t> </w:t>
            </w:r>
            <w:r w:rsidR="00076549" w:rsidRPr="00076549">
              <w:rPr>
                <w:rFonts w:cs="Times New Roman"/>
                <w:sz w:val="20"/>
                <w:lang w:val="en-GB"/>
              </w:rPr>
              <w:t>0</w:t>
            </w:r>
            <w:r w:rsidR="00076549">
              <w:rPr>
                <w:rFonts w:cs="Times New Roman"/>
                <w:sz w:val="20"/>
                <w:lang w:val="en-GB"/>
              </w:rPr>
              <w:t>75)</w:t>
            </w:r>
            <w:r w:rsidR="00E659FD" w:rsidRPr="00E659FD">
              <w:rPr>
                <w:rFonts w:cs="Times New Roman"/>
                <w:sz w:val="20"/>
                <w:lang w:val="en-GB"/>
              </w:rPr>
              <w:t>.</w:t>
            </w:r>
            <w:r>
              <w:rPr>
                <w:rFonts w:cs="Times New Roman"/>
                <w:sz w:val="20"/>
                <w:lang w:val="en-GB"/>
              </w:rPr>
              <w:t xml:space="preserve"> </w:t>
            </w:r>
            <w:r w:rsidR="00076549">
              <w:rPr>
                <w:rFonts w:cs="Times New Roman"/>
                <w:sz w:val="20"/>
                <w:lang w:val="en-GB"/>
              </w:rPr>
              <w:t>Additionally, all participants reporting no alcohol consumption in the previous year, were excluded from the data.</w:t>
            </w:r>
          </w:p>
          <w:p w14:paraId="6B2DF09E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0"/>
                <w:lang w:val="en-GB"/>
              </w:rPr>
            </w:pPr>
            <w:r w:rsidRPr="00E659FD">
              <w:rPr>
                <w:rFonts w:cs="Times New Roman"/>
                <w:sz w:val="20"/>
                <w:lang w:val="en-GB"/>
              </w:rPr>
              <w:t xml:space="preserve">Hazardous alcohol use=AUDIT score </w:t>
            </w:r>
            <w:r w:rsidRPr="00E659FD">
              <w:rPr>
                <w:rFonts w:cs="Times New Roman"/>
                <w:sz w:val="20"/>
                <w:u w:val="single"/>
                <w:lang w:val="en-GB"/>
              </w:rPr>
              <w:t>&gt;</w:t>
            </w:r>
            <w:r w:rsidRPr="00E659FD">
              <w:rPr>
                <w:rFonts w:cs="Times New Roman"/>
                <w:sz w:val="20"/>
                <w:lang w:val="en-GB"/>
              </w:rPr>
              <w:t xml:space="preserve">8. </w:t>
            </w:r>
          </w:p>
          <w:p w14:paraId="5C74CFF6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0"/>
                <w:lang w:val="en-GB"/>
              </w:rPr>
            </w:pPr>
            <w:r w:rsidRPr="00E659FD">
              <w:rPr>
                <w:rFonts w:cs="Times New Roman"/>
                <w:sz w:val="20"/>
                <w:lang w:val="en-GB"/>
              </w:rPr>
              <w:t xml:space="preserve">Childhood neglect=Yes/no. </w:t>
            </w:r>
          </w:p>
          <w:p w14:paraId="085B063C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0"/>
                <w:lang w:val="en-GB"/>
              </w:rPr>
            </w:pPr>
            <w:r w:rsidRPr="00E659FD">
              <w:rPr>
                <w:rFonts w:cs="Times New Roman"/>
                <w:sz w:val="20"/>
                <w:lang w:val="en-GB"/>
              </w:rPr>
              <w:t>Childhood= Before age 18.</w:t>
            </w:r>
          </w:p>
          <w:p w14:paraId="270AD48F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0"/>
                <w:lang w:val="en-GB"/>
              </w:rPr>
            </w:pPr>
            <w:r w:rsidRPr="00E659FD">
              <w:rPr>
                <w:rFonts w:cs="Times New Roman"/>
                <w:sz w:val="20"/>
                <w:lang w:val="en-GB"/>
              </w:rPr>
              <w:t>Adulthood= After age 18.</w:t>
            </w:r>
          </w:p>
        </w:tc>
      </w:tr>
      <w:tr w:rsidR="00E659FD" w:rsidRPr="00E659FD" w14:paraId="0792BE1A" w14:textId="77777777" w:rsidTr="00314F03">
        <w:trPr>
          <w:trHeight w:val="547"/>
        </w:trPr>
        <w:tc>
          <w:tcPr>
            <w:tcW w:w="14638" w:type="dxa"/>
            <w:gridSpan w:val="8"/>
            <w:tcBorders>
              <w:top w:val="nil"/>
            </w:tcBorders>
          </w:tcPr>
          <w:p w14:paraId="5E196278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  <w:p w14:paraId="0EE37AFA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  <w:p w14:paraId="47F17314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  <w:p w14:paraId="14D8B131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  <w:p w14:paraId="58125FFE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  <w:p w14:paraId="53F98025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  <w:p w14:paraId="25B5E25C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  <w:p w14:paraId="4DB9B1DF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  <w:p w14:paraId="67E998AB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</w:tr>
    </w:tbl>
    <w:p w14:paraId="2393A717" w14:textId="77777777" w:rsidR="00E659FD" w:rsidRPr="00BF631E" w:rsidRDefault="00E659FD" w:rsidP="00E659FD">
      <w:pPr>
        <w:rPr>
          <w:rFonts w:cs="Times New Roman"/>
          <w:b/>
          <w:bCs/>
          <w:szCs w:val="24"/>
        </w:rPr>
      </w:pPr>
    </w:p>
    <w:tbl>
      <w:tblPr>
        <w:tblStyle w:val="Tabellrutenett1"/>
        <w:tblpPr w:leftFromText="181" w:rightFromText="181" w:vertAnchor="text" w:horzAnchor="page" w:tblpX="1934" w:tblpY="1"/>
        <w:tblW w:w="114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797"/>
        <w:gridCol w:w="1327"/>
        <w:gridCol w:w="779"/>
        <w:gridCol w:w="684"/>
        <w:gridCol w:w="1418"/>
        <w:gridCol w:w="896"/>
        <w:gridCol w:w="1185"/>
        <w:gridCol w:w="1363"/>
        <w:gridCol w:w="1185"/>
      </w:tblGrid>
      <w:tr w:rsidR="00E659FD" w:rsidRPr="00E659FD" w14:paraId="631FA640" w14:textId="77777777" w:rsidTr="00314F03">
        <w:tc>
          <w:tcPr>
            <w:tcW w:w="11477" w:type="dxa"/>
            <w:gridSpan w:val="10"/>
            <w:tcBorders>
              <w:bottom w:val="single" w:sz="4" w:space="0" w:color="auto"/>
            </w:tcBorders>
          </w:tcPr>
          <w:p w14:paraId="727DE74F" w14:textId="712CFE92" w:rsidR="00E659FD" w:rsidRPr="00E659FD" w:rsidRDefault="002223CA" w:rsidP="00E659FD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Table 2: </w:t>
            </w:r>
            <w:r w:rsidR="002B0648" w:rsidRPr="008C6EB1">
              <w:rPr>
                <w:rFonts w:cs="Times New Roman"/>
                <w:bCs/>
              </w:rPr>
              <w:t xml:space="preserve"> </w:t>
            </w:r>
            <w:r w:rsidR="00085CD0" w:rsidRPr="008C6EB1">
              <w:rPr>
                <w:rFonts w:cs="Times New Roman"/>
                <w:sz w:val="20"/>
                <w:szCs w:val="20"/>
              </w:rPr>
              <w:t xml:space="preserve"> The association between potentially traumatic events and hazardous alcohol use. N= 1</w:t>
            </w:r>
            <w:r w:rsidR="00085CD0">
              <w:rPr>
                <w:rFonts w:cs="Times New Roman"/>
                <w:sz w:val="20"/>
                <w:szCs w:val="20"/>
              </w:rPr>
              <w:t>7 110</w:t>
            </w:r>
            <w:r w:rsidR="00085CD0" w:rsidRPr="008C6EB1">
              <w:rPr>
                <w:rFonts w:cs="Times New Roman"/>
                <w:sz w:val="20"/>
                <w:szCs w:val="20"/>
              </w:rPr>
              <w:t xml:space="preserve">. The </w:t>
            </w:r>
            <w:proofErr w:type="spellStart"/>
            <w:r w:rsidR="00085CD0" w:rsidRPr="008C6EB1">
              <w:rPr>
                <w:rFonts w:cs="Times New Roman"/>
                <w:sz w:val="20"/>
                <w:szCs w:val="20"/>
              </w:rPr>
              <w:t>Tromsø</w:t>
            </w:r>
            <w:proofErr w:type="spellEnd"/>
            <w:r w:rsidR="00085CD0" w:rsidRPr="008C6EB1">
              <w:rPr>
                <w:rFonts w:cs="Times New Roman"/>
                <w:sz w:val="20"/>
                <w:szCs w:val="20"/>
              </w:rPr>
              <w:t xml:space="preserve"> Study (2015-2016).</w:t>
            </w:r>
          </w:p>
        </w:tc>
      </w:tr>
      <w:tr w:rsidR="00E659FD" w:rsidRPr="00E659FD" w14:paraId="18055A20" w14:textId="77777777" w:rsidTr="00314F03">
        <w:tc>
          <w:tcPr>
            <w:tcW w:w="1843" w:type="dxa"/>
            <w:tcBorders>
              <w:top w:val="single" w:sz="4" w:space="0" w:color="auto"/>
            </w:tcBorders>
          </w:tcPr>
          <w:p w14:paraId="5039DC76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03" w:type="dxa"/>
            <w:gridSpan w:val="3"/>
            <w:tcBorders>
              <w:top w:val="single" w:sz="4" w:space="0" w:color="auto"/>
            </w:tcBorders>
          </w:tcPr>
          <w:p w14:paraId="56CB7455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b/>
                <w:bCs/>
                <w:sz w:val="20"/>
                <w:szCs w:val="20"/>
                <w:lang w:val="en-GB"/>
              </w:rPr>
              <w:t>Model 1</w:t>
            </w:r>
            <w:r w:rsidRPr="00E659FD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2998" w:type="dxa"/>
            <w:gridSpan w:val="3"/>
            <w:tcBorders>
              <w:top w:val="single" w:sz="4" w:space="0" w:color="auto"/>
            </w:tcBorders>
          </w:tcPr>
          <w:p w14:paraId="563AB612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b/>
                <w:bCs/>
                <w:sz w:val="20"/>
                <w:szCs w:val="20"/>
                <w:lang w:val="en-GB"/>
              </w:rPr>
              <w:t>Model 1</w:t>
            </w:r>
            <w:r w:rsidRPr="00E659FD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3733" w:type="dxa"/>
            <w:gridSpan w:val="3"/>
            <w:tcBorders>
              <w:top w:val="single" w:sz="4" w:space="0" w:color="auto"/>
            </w:tcBorders>
          </w:tcPr>
          <w:p w14:paraId="2567BE89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b/>
                <w:bCs/>
                <w:sz w:val="20"/>
                <w:szCs w:val="20"/>
                <w:lang w:val="en-GB"/>
              </w:rPr>
              <w:t>Model 1</w:t>
            </w:r>
            <w:r w:rsidRPr="00E659FD">
              <w:rPr>
                <w:rFonts w:cs="Times New Roman"/>
                <w:b/>
                <w:bCs/>
                <w:sz w:val="20"/>
                <w:szCs w:val="20"/>
                <w:vertAlign w:val="superscript"/>
                <w:lang w:val="en-GB"/>
              </w:rPr>
              <w:t>c</w:t>
            </w:r>
          </w:p>
        </w:tc>
      </w:tr>
      <w:tr w:rsidR="00E659FD" w:rsidRPr="00E659FD" w14:paraId="16F39A45" w14:textId="77777777" w:rsidTr="00314F03">
        <w:tc>
          <w:tcPr>
            <w:tcW w:w="1843" w:type="dxa"/>
            <w:tcBorders>
              <w:bottom w:val="single" w:sz="4" w:space="0" w:color="auto"/>
            </w:tcBorders>
          </w:tcPr>
          <w:p w14:paraId="205F34A0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7F729E09" w14:textId="77777777" w:rsidR="00E659FD" w:rsidRPr="00E659FD" w:rsidRDefault="00E659FD" w:rsidP="00E659FD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b/>
                <w:bCs/>
                <w:sz w:val="20"/>
                <w:szCs w:val="20"/>
                <w:lang w:val="en-GB"/>
              </w:rPr>
              <w:t>OR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6B25BD26" w14:textId="77777777" w:rsidR="00E659FD" w:rsidRPr="00E659FD" w:rsidRDefault="00E659FD" w:rsidP="00E659FD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b/>
                <w:bCs/>
                <w:sz w:val="20"/>
                <w:szCs w:val="20"/>
                <w:lang w:val="en-GB"/>
              </w:rPr>
              <w:t>99% CI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21D63AA4" w14:textId="77777777" w:rsidR="00E659FD" w:rsidRPr="00E659FD" w:rsidRDefault="00E659FD" w:rsidP="00E659FD">
            <w:pPr>
              <w:spacing w:before="0" w:after="0"/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32946558" w14:textId="77777777" w:rsidR="00E659FD" w:rsidRPr="00E659FD" w:rsidRDefault="00E659FD" w:rsidP="00E659FD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b/>
                <w:bCs/>
                <w:sz w:val="20"/>
                <w:szCs w:val="20"/>
                <w:lang w:val="en-GB"/>
              </w:rPr>
              <w:t>O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200AA8D" w14:textId="77777777" w:rsidR="00E659FD" w:rsidRPr="00E659FD" w:rsidRDefault="00E659FD" w:rsidP="00E659FD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b/>
                <w:bCs/>
                <w:sz w:val="20"/>
                <w:szCs w:val="20"/>
                <w:lang w:val="en-GB"/>
              </w:rPr>
              <w:t>99 % CI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6E9BA4EF" w14:textId="77777777" w:rsidR="00E659FD" w:rsidRPr="00E659FD" w:rsidRDefault="00E659FD" w:rsidP="00E659FD">
            <w:pPr>
              <w:spacing w:before="0" w:after="0"/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64134A21" w14:textId="77777777" w:rsidR="00E659FD" w:rsidRPr="00E659FD" w:rsidRDefault="00E659FD" w:rsidP="00E659FD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b/>
                <w:bCs/>
                <w:sz w:val="20"/>
                <w:szCs w:val="20"/>
                <w:lang w:val="en-GB"/>
              </w:rPr>
              <w:t>OR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530FB4B8" w14:textId="77777777" w:rsidR="00E659FD" w:rsidRPr="00E659FD" w:rsidRDefault="00E659FD" w:rsidP="00E659FD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b/>
                <w:bCs/>
                <w:sz w:val="20"/>
                <w:szCs w:val="20"/>
                <w:lang w:val="en-GB"/>
              </w:rPr>
              <w:t>99% CI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1C94E3CB" w14:textId="77777777" w:rsidR="00E659FD" w:rsidRPr="00E659FD" w:rsidRDefault="00E659FD" w:rsidP="00E659FD">
            <w:pPr>
              <w:spacing w:before="0" w:after="0"/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 w:rsidR="00E659FD" w:rsidRPr="00E659FD" w14:paraId="5B12BDB6" w14:textId="77777777" w:rsidTr="00314F03">
        <w:tc>
          <w:tcPr>
            <w:tcW w:w="1843" w:type="dxa"/>
            <w:tcBorders>
              <w:top w:val="single" w:sz="4" w:space="0" w:color="auto"/>
            </w:tcBorders>
          </w:tcPr>
          <w:p w14:paraId="1A721366" w14:textId="77777777" w:rsidR="00E659FD" w:rsidRPr="00E659FD" w:rsidRDefault="00E659FD" w:rsidP="00E659FD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Childhood neglect </w:t>
            </w:r>
          </w:p>
          <w:p w14:paraId="255EEABA" w14:textId="77777777" w:rsidR="00E659FD" w:rsidRPr="00E659FD" w:rsidRDefault="00E659FD" w:rsidP="00E659FD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</w:tcPr>
          <w:p w14:paraId="455F9DAA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br/>
              <w:t>1.56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</w:tcPr>
          <w:p w14:paraId="0030502A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br/>
              <w:t>1.27-1.92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588000B9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br/>
              <w:t>&lt;.001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41A88C28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br/>
              <w:t>1.7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A159F50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br/>
              <w:t>1.40-2.17</w:t>
            </w: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2A8DB687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br/>
              <w:t>&lt;.001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19A01344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br/>
              <w:t>1.07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2D0FD05A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52B8CC75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.83-1.36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16889473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10B3C17E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.488</w:t>
            </w:r>
          </w:p>
        </w:tc>
      </w:tr>
      <w:tr w:rsidR="00E659FD" w:rsidRPr="00E659FD" w14:paraId="15ECE6EA" w14:textId="77777777" w:rsidTr="00314F03">
        <w:trPr>
          <w:trHeight w:val="1445"/>
        </w:trPr>
        <w:tc>
          <w:tcPr>
            <w:tcW w:w="1843" w:type="dxa"/>
          </w:tcPr>
          <w:p w14:paraId="7904DF22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b/>
                <w:bCs/>
                <w:sz w:val="20"/>
                <w:szCs w:val="20"/>
                <w:lang w:val="en-GB"/>
              </w:rPr>
              <w:t>Frightening, dangerous or violent event</w:t>
            </w:r>
            <w:r w:rsidRPr="00E659FD">
              <w:rPr>
                <w:rFonts w:cs="Times New Roman"/>
                <w:sz w:val="20"/>
                <w:szCs w:val="20"/>
                <w:lang w:val="en-GB"/>
              </w:rPr>
              <w:br/>
              <w:t>Before 18</w:t>
            </w:r>
          </w:p>
          <w:p w14:paraId="4AF10A65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After 18</w:t>
            </w:r>
          </w:p>
          <w:p w14:paraId="1C28A607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797" w:type="dxa"/>
          </w:tcPr>
          <w:p w14:paraId="5E760C25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71BCCAB8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72B9E888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611A94A0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.70</w:t>
            </w:r>
          </w:p>
          <w:p w14:paraId="53C4BBA1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91</w:t>
            </w:r>
          </w:p>
          <w:p w14:paraId="3D5EF2D8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3.38</w:t>
            </w:r>
          </w:p>
        </w:tc>
        <w:tc>
          <w:tcPr>
            <w:tcW w:w="1327" w:type="dxa"/>
          </w:tcPr>
          <w:p w14:paraId="7E971CC2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06374BF2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126933FF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68FC7023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.44-1.11</w:t>
            </w:r>
          </w:p>
          <w:p w14:paraId="3766D8E4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53-2.37</w:t>
            </w:r>
            <w:r w:rsidRPr="00E659FD">
              <w:rPr>
                <w:rFonts w:cs="Times New Roman"/>
                <w:sz w:val="20"/>
                <w:szCs w:val="20"/>
                <w:lang w:val="en-GB"/>
              </w:rPr>
              <w:br/>
              <w:t>1.20-9.51</w:t>
            </w:r>
          </w:p>
        </w:tc>
        <w:tc>
          <w:tcPr>
            <w:tcW w:w="779" w:type="dxa"/>
          </w:tcPr>
          <w:p w14:paraId="7F9B6510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07810689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7BE462A6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03A972F1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.047</w:t>
            </w:r>
          </w:p>
          <w:p w14:paraId="16AB4C1D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&lt;.001</w:t>
            </w:r>
            <w:r w:rsidRPr="00E659FD">
              <w:rPr>
                <w:rFonts w:cs="Times New Roman"/>
                <w:sz w:val="20"/>
                <w:szCs w:val="20"/>
                <w:lang w:val="en-GB"/>
              </w:rPr>
              <w:br/>
              <w:t>.002</w:t>
            </w:r>
          </w:p>
        </w:tc>
        <w:tc>
          <w:tcPr>
            <w:tcW w:w="684" w:type="dxa"/>
          </w:tcPr>
          <w:p w14:paraId="4493AFBB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70C95F70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785F48F7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7A7F208A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06</w:t>
            </w:r>
            <w:r w:rsidRPr="00E659FD">
              <w:rPr>
                <w:rFonts w:cs="Times New Roman"/>
                <w:sz w:val="20"/>
                <w:szCs w:val="20"/>
                <w:lang w:val="en-GB"/>
              </w:rPr>
              <w:br/>
              <w:t>1.57</w:t>
            </w:r>
            <w:r w:rsidRPr="00E659FD">
              <w:rPr>
                <w:rFonts w:cs="Times New Roman"/>
                <w:sz w:val="20"/>
                <w:szCs w:val="20"/>
                <w:lang w:val="en-GB"/>
              </w:rPr>
              <w:br/>
              <w:t>2.73</w:t>
            </w:r>
          </w:p>
        </w:tc>
        <w:tc>
          <w:tcPr>
            <w:tcW w:w="1418" w:type="dxa"/>
          </w:tcPr>
          <w:p w14:paraId="7A10553A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5FA27F17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77F27A48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2C4A0FB2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.66-1.70</w:t>
            </w:r>
          </w:p>
          <w:p w14:paraId="3048FD1A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25-1.97</w:t>
            </w:r>
          </w:p>
          <w:p w14:paraId="7B229553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.90-8.22</w:t>
            </w:r>
          </w:p>
        </w:tc>
        <w:tc>
          <w:tcPr>
            <w:tcW w:w="896" w:type="dxa"/>
          </w:tcPr>
          <w:p w14:paraId="78C78AE8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1A28ECEE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2F1629AC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004982B5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.763</w:t>
            </w:r>
            <w:r w:rsidRPr="00E659FD">
              <w:rPr>
                <w:rFonts w:cs="Times New Roman"/>
                <w:sz w:val="20"/>
                <w:szCs w:val="20"/>
                <w:lang w:val="en-GB"/>
              </w:rPr>
              <w:br/>
              <w:t>&lt;.001</w:t>
            </w:r>
            <w:r w:rsidRPr="00E659FD">
              <w:rPr>
                <w:rFonts w:cs="Times New Roman"/>
                <w:sz w:val="20"/>
                <w:szCs w:val="20"/>
                <w:lang w:val="en-GB"/>
              </w:rPr>
              <w:br/>
              <w:t>.020</w:t>
            </w:r>
          </w:p>
        </w:tc>
        <w:tc>
          <w:tcPr>
            <w:tcW w:w="1185" w:type="dxa"/>
          </w:tcPr>
          <w:p w14:paraId="1F27F75A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5B4907DE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1BBFC583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270901B7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.74</w:t>
            </w:r>
          </w:p>
          <w:p w14:paraId="1F939C21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14</w:t>
            </w:r>
          </w:p>
          <w:p w14:paraId="7CD95EDF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26</w:t>
            </w:r>
          </w:p>
        </w:tc>
        <w:tc>
          <w:tcPr>
            <w:tcW w:w="1363" w:type="dxa"/>
          </w:tcPr>
          <w:p w14:paraId="3A199CC1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039F68D1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1584BF18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20A3B2CB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.45-1.23</w:t>
            </w:r>
          </w:p>
          <w:p w14:paraId="430EDCA1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.89-1.45</w:t>
            </w:r>
          </w:p>
          <w:p w14:paraId="2C32DFE3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.37-4.24</w:t>
            </w:r>
          </w:p>
        </w:tc>
        <w:tc>
          <w:tcPr>
            <w:tcW w:w="1185" w:type="dxa"/>
          </w:tcPr>
          <w:p w14:paraId="36C3C14F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0EDBD63C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22B669CE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4B05CB8B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.132</w:t>
            </w:r>
          </w:p>
          <w:p w14:paraId="385E66D1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.176</w:t>
            </w:r>
          </w:p>
          <w:p w14:paraId="189B392B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.622</w:t>
            </w:r>
          </w:p>
        </w:tc>
      </w:tr>
      <w:tr w:rsidR="00E659FD" w:rsidRPr="00E659FD" w14:paraId="2AAC6913" w14:textId="77777777" w:rsidTr="00314F03">
        <w:tc>
          <w:tcPr>
            <w:tcW w:w="1843" w:type="dxa"/>
            <w:shd w:val="clear" w:color="auto" w:fill="auto"/>
          </w:tcPr>
          <w:p w14:paraId="3C634CA4" w14:textId="77777777" w:rsidR="00E659FD" w:rsidRPr="00E659FD" w:rsidRDefault="00E659FD" w:rsidP="00E659FD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b/>
                <w:bCs/>
                <w:sz w:val="20"/>
                <w:szCs w:val="20"/>
                <w:lang w:val="en-GB"/>
              </w:rPr>
              <w:t>Illness or accidents</w:t>
            </w:r>
          </w:p>
          <w:p w14:paraId="487FFACE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Before 18</w:t>
            </w:r>
          </w:p>
          <w:p w14:paraId="70C598C2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After 18</w:t>
            </w:r>
          </w:p>
          <w:p w14:paraId="67824834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 xml:space="preserve">Both </w:t>
            </w:r>
          </w:p>
        </w:tc>
        <w:tc>
          <w:tcPr>
            <w:tcW w:w="797" w:type="dxa"/>
            <w:shd w:val="clear" w:color="auto" w:fill="auto"/>
          </w:tcPr>
          <w:p w14:paraId="0C18EB4E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3307BED7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66</w:t>
            </w:r>
          </w:p>
          <w:p w14:paraId="4B311E17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31</w:t>
            </w:r>
          </w:p>
          <w:p w14:paraId="365C25FB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2.93</w:t>
            </w:r>
          </w:p>
        </w:tc>
        <w:tc>
          <w:tcPr>
            <w:tcW w:w="1327" w:type="dxa"/>
            <w:shd w:val="clear" w:color="auto" w:fill="auto"/>
          </w:tcPr>
          <w:p w14:paraId="0829EEEB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4BBF73F4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29-2.14</w:t>
            </w:r>
          </w:p>
          <w:p w14:paraId="0AD03588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13-1.52</w:t>
            </w:r>
          </w:p>
          <w:p w14:paraId="70A2465F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81-4.75</w:t>
            </w:r>
          </w:p>
        </w:tc>
        <w:tc>
          <w:tcPr>
            <w:tcW w:w="779" w:type="dxa"/>
            <w:shd w:val="clear" w:color="auto" w:fill="auto"/>
          </w:tcPr>
          <w:p w14:paraId="1C728B8C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br/>
              <w:t>&lt;.001</w:t>
            </w:r>
          </w:p>
          <w:p w14:paraId="71603606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&lt;.001</w:t>
            </w:r>
            <w:r w:rsidRPr="00E659FD">
              <w:rPr>
                <w:rFonts w:cs="Times New Roman"/>
                <w:sz w:val="20"/>
                <w:szCs w:val="20"/>
                <w:lang w:val="en-GB"/>
              </w:rPr>
              <w:br/>
              <w:t>&lt;.001</w:t>
            </w:r>
          </w:p>
        </w:tc>
        <w:tc>
          <w:tcPr>
            <w:tcW w:w="684" w:type="dxa"/>
            <w:shd w:val="clear" w:color="auto" w:fill="auto"/>
          </w:tcPr>
          <w:p w14:paraId="13057EEA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br/>
              <w:t>1.48</w:t>
            </w:r>
          </w:p>
          <w:p w14:paraId="54E29EDD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27</w:t>
            </w:r>
            <w:r w:rsidRPr="00E659FD">
              <w:rPr>
                <w:rFonts w:cs="Times New Roman"/>
                <w:sz w:val="20"/>
                <w:szCs w:val="20"/>
                <w:lang w:val="en-GB"/>
              </w:rPr>
              <w:br/>
              <w:t>2.30</w:t>
            </w:r>
          </w:p>
        </w:tc>
        <w:tc>
          <w:tcPr>
            <w:tcW w:w="1418" w:type="dxa"/>
            <w:shd w:val="clear" w:color="auto" w:fill="auto"/>
          </w:tcPr>
          <w:p w14:paraId="14F5658C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2545567F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14-1.92</w:t>
            </w:r>
            <w:r w:rsidRPr="00E659FD">
              <w:rPr>
                <w:rFonts w:cs="Times New Roman"/>
                <w:sz w:val="20"/>
                <w:szCs w:val="20"/>
                <w:lang w:val="en-GB"/>
              </w:rPr>
              <w:br/>
              <w:t>1.09-1.48</w:t>
            </w:r>
            <w:r w:rsidRPr="00E659FD">
              <w:rPr>
                <w:rFonts w:cs="Times New Roman"/>
                <w:sz w:val="20"/>
                <w:szCs w:val="20"/>
                <w:lang w:val="en-GB"/>
              </w:rPr>
              <w:br/>
              <w:t>1.39-3.81</w:t>
            </w:r>
          </w:p>
        </w:tc>
        <w:tc>
          <w:tcPr>
            <w:tcW w:w="896" w:type="dxa"/>
            <w:shd w:val="clear" w:color="auto" w:fill="auto"/>
          </w:tcPr>
          <w:p w14:paraId="7014072C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br/>
              <w:t>&lt;.001</w:t>
            </w:r>
            <w:r w:rsidRPr="00E659FD">
              <w:rPr>
                <w:rFonts w:cs="Times New Roman"/>
                <w:sz w:val="20"/>
                <w:szCs w:val="20"/>
                <w:lang w:val="en-GB"/>
              </w:rPr>
              <w:br/>
              <w:t>&lt;.001</w:t>
            </w:r>
          </w:p>
          <w:p w14:paraId="4B64164C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185" w:type="dxa"/>
          </w:tcPr>
          <w:p w14:paraId="59B8506D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0EF2583E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16</w:t>
            </w:r>
          </w:p>
          <w:p w14:paraId="022FF28E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00</w:t>
            </w:r>
          </w:p>
          <w:p w14:paraId="0478F5A0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06</w:t>
            </w:r>
          </w:p>
        </w:tc>
        <w:tc>
          <w:tcPr>
            <w:tcW w:w="1363" w:type="dxa"/>
          </w:tcPr>
          <w:p w14:paraId="2F73ABE8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0396B745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.87-1.53</w:t>
            </w:r>
          </w:p>
          <w:p w14:paraId="48018E0C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.85-1.18</w:t>
            </w:r>
          </w:p>
          <w:p w14:paraId="7EB3387C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.60-1.89</w:t>
            </w:r>
          </w:p>
        </w:tc>
        <w:tc>
          <w:tcPr>
            <w:tcW w:w="1185" w:type="dxa"/>
          </w:tcPr>
          <w:p w14:paraId="3C8AF890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3A6E8E8B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.174</w:t>
            </w:r>
          </w:p>
          <w:p w14:paraId="3E5F495B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.988</w:t>
            </w:r>
          </w:p>
          <w:p w14:paraId="688E003F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.774</w:t>
            </w:r>
          </w:p>
        </w:tc>
      </w:tr>
      <w:tr w:rsidR="00E659FD" w:rsidRPr="00E659FD" w14:paraId="45418F48" w14:textId="77777777" w:rsidTr="00314F03">
        <w:tc>
          <w:tcPr>
            <w:tcW w:w="1843" w:type="dxa"/>
          </w:tcPr>
          <w:p w14:paraId="3347BEDE" w14:textId="77777777" w:rsidR="00E659FD" w:rsidRPr="00E659FD" w:rsidRDefault="00E659FD" w:rsidP="00E659FD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bookmarkStart w:id="0" w:name="_Hlk116980141"/>
            <w:r w:rsidRPr="00E659FD">
              <w:rPr>
                <w:rFonts w:cs="Times New Roman"/>
                <w:b/>
                <w:bCs/>
                <w:sz w:val="20"/>
                <w:szCs w:val="20"/>
                <w:lang w:val="en-GB"/>
              </w:rPr>
              <w:t>Violence</w:t>
            </w:r>
          </w:p>
          <w:p w14:paraId="627210A1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Before 18</w:t>
            </w:r>
          </w:p>
          <w:p w14:paraId="4CF4E35A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After 18</w:t>
            </w:r>
          </w:p>
          <w:p w14:paraId="69C2DEFE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797" w:type="dxa"/>
            <w:shd w:val="clear" w:color="auto" w:fill="auto"/>
          </w:tcPr>
          <w:p w14:paraId="73F1944E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br/>
              <w:t>2.20</w:t>
            </w:r>
          </w:p>
          <w:p w14:paraId="15D372F8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2.86</w:t>
            </w:r>
          </w:p>
          <w:p w14:paraId="6BEE46AB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6.03</w:t>
            </w:r>
          </w:p>
        </w:tc>
        <w:tc>
          <w:tcPr>
            <w:tcW w:w="1327" w:type="dxa"/>
            <w:shd w:val="clear" w:color="auto" w:fill="auto"/>
          </w:tcPr>
          <w:p w14:paraId="2F19FF44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br/>
              <w:t>1.75-2.76</w:t>
            </w:r>
          </w:p>
          <w:p w14:paraId="136291F9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2.44-3.36</w:t>
            </w:r>
          </w:p>
          <w:p w14:paraId="4786AEC2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4.03-9.00</w:t>
            </w:r>
          </w:p>
        </w:tc>
        <w:tc>
          <w:tcPr>
            <w:tcW w:w="779" w:type="dxa"/>
          </w:tcPr>
          <w:p w14:paraId="14EB3640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br/>
              <w:t>&lt;.001</w:t>
            </w:r>
          </w:p>
          <w:p w14:paraId="1E8CECB3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&lt;.001</w:t>
            </w:r>
          </w:p>
          <w:p w14:paraId="1F615264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684" w:type="dxa"/>
          </w:tcPr>
          <w:p w14:paraId="73A2851D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br/>
              <w:t>1.72</w:t>
            </w:r>
          </w:p>
          <w:p w14:paraId="3CD9B1FB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2.45</w:t>
            </w:r>
          </w:p>
          <w:p w14:paraId="068DBB2F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3.74</w:t>
            </w:r>
          </w:p>
        </w:tc>
        <w:tc>
          <w:tcPr>
            <w:tcW w:w="1418" w:type="dxa"/>
            <w:shd w:val="clear" w:color="auto" w:fill="auto"/>
          </w:tcPr>
          <w:p w14:paraId="0652BB1E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br/>
              <w:t>1.36-2.18</w:t>
            </w:r>
          </w:p>
          <w:p w14:paraId="2EE1147D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2.07-2.90</w:t>
            </w:r>
          </w:p>
          <w:p w14:paraId="0BDBC7CB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2.46-5.69</w:t>
            </w:r>
          </w:p>
        </w:tc>
        <w:tc>
          <w:tcPr>
            <w:tcW w:w="896" w:type="dxa"/>
            <w:shd w:val="clear" w:color="auto" w:fill="auto"/>
          </w:tcPr>
          <w:p w14:paraId="098C7C0F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br/>
              <w:t>&lt;.001</w:t>
            </w:r>
          </w:p>
          <w:p w14:paraId="6D7FFF99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&lt;.001</w:t>
            </w:r>
          </w:p>
          <w:p w14:paraId="627D7A9B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185" w:type="dxa"/>
          </w:tcPr>
          <w:p w14:paraId="02D5670D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4FDF0FED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35</w:t>
            </w:r>
          </w:p>
          <w:p w14:paraId="3B72C567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93</w:t>
            </w:r>
          </w:p>
          <w:p w14:paraId="3D0BC3C7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2.58</w:t>
            </w:r>
          </w:p>
        </w:tc>
        <w:tc>
          <w:tcPr>
            <w:tcW w:w="1363" w:type="dxa"/>
          </w:tcPr>
          <w:p w14:paraId="07628E73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6AFF8D7E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05-1.74</w:t>
            </w:r>
          </w:p>
          <w:p w14:paraId="68E4120F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61-2.32</w:t>
            </w:r>
          </w:p>
          <w:p w14:paraId="1095A9E3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61-4.13</w:t>
            </w:r>
          </w:p>
        </w:tc>
        <w:tc>
          <w:tcPr>
            <w:tcW w:w="1185" w:type="dxa"/>
          </w:tcPr>
          <w:p w14:paraId="58A3142C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0349CA5C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.002</w:t>
            </w:r>
          </w:p>
          <w:p w14:paraId="40E4CDE4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&lt;.001</w:t>
            </w:r>
          </w:p>
          <w:p w14:paraId="24BB6C96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&lt;.001</w:t>
            </w:r>
          </w:p>
        </w:tc>
      </w:tr>
      <w:tr w:rsidR="00E659FD" w:rsidRPr="00E659FD" w14:paraId="19D4A68A" w14:textId="77777777" w:rsidTr="00314F03">
        <w:tc>
          <w:tcPr>
            <w:tcW w:w="1843" w:type="dxa"/>
          </w:tcPr>
          <w:p w14:paraId="7F22A05C" w14:textId="77777777" w:rsidR="00E659FD" w:rsidRPr="00E659FD" w:rsidRDefault="00E659FD" w:rsidP="00E659FD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b/>
                <w:bCs/>
                <w:sz w:val="20"/>
                <w:szCs w:val="20"/>
                <w:lang w:val="en-GB"/>
              </w:rPr>
              <w:t>Sexual abuse</w:t>
            </w:r>
          </w:p>
          <w:p w14:paraId="6E6ED624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Before 18</w:t>
            </w:r>
          </w:p>
          <w:p w14:paraId="2D1A127F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After 18</w:t>
            </w:r>
          </w:p>
          <w:p w14:paraId="5C446FDF" w14:textId="77777777" w:rsidR="00E659FD" w:rsidRPr="00E659FD" w:rsidRDefault="00E659FD" w:rsidP="00E659FD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797" w:type="dxa"/>
          </w:tcPr>
          <w:p w14:paraId="4884A0C4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br/>
              <w:t>1.38</w:t>
            </w:r>
          </w:p>
          <w:p w14:paraId="2318687B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53</w:t>
            </w:r>
          </w:p>
          <w:p w14:paraId="7A6CF206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2.43</w:t>
            </w:r>
          </w:p>
        </w:tc>
        <w:tc>
          <w:tcPr>
            <w:tcW w:w="1327" w:type="dxa"/>
          </w:tcPr>
          <w:p w14:paraId="408DCAFD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br/>
              <w:t>1.12-1.72</w:t>
            </w:r>
          </w:p>
          <w:p w14:paraId="1AB11AAA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09-2.16</w:t>
            </w:r>
          </w:p>
          <w:p w14:paraId="17589B91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29-4.59</w:t>
            </w:r>
          </w:p>
        </w:tc>
        <w:tc>
          <w:tcPr>
            <w:tcW w:w="779" w:type="dxa"/>
          </w:tcPr>
          <w:p w14:paraId="3D54B8CE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br/>
              <w:t>&lt;.001</w:t>
            </w:r>
          </w:p>
          <w:p w14:paraId="76429A56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&lt;.001</w:t>
            </w:r>
          </w:p>
          <w:p w14:paraId="7427DDD5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684" w:type="dxa"/>
          </w:tcPr>
          <w:p w14:paraId="387639AD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br/>
              <w:t>2.28</w:t>
            </w:r>
          </w:p>
          <w:p w14:paraId="2A8F8115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3.18</w:t>
            </w:r>
          </w:p>
          <w:p w14:paraId="5E57D74C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5.40</w:t>
            </w:r>
          </w:p>
        </w:tc>
        <w:tc>
          <w:tcPr>
            <w:tcW w:w="1418" w:type="dxa"/>
          </w:tcPr>
          <w:p w14:paraId="6AEB6230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br/>
              <w:t>1.80-2.88</w:t>
            </w:r>
          </w:p>
          <w:p w14:paraId="6322B4A3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2.20-4.59</w:t>
            </w:r>
          </w:p>
          <w:p w14:paraId="4578ABF4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2.79-10.44</w:t>
            </w:r>
          </w:p>
        </w:tc>
        <w:tc>
          <w:tcPr>
            <w:tcW w:w="896" w:type="dxa"/>
          </w:tcPr>
          <w:p w14:paraId="41698835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089B278F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&lt;.001</w:t>
            </w:r>
          </w:p>
          <w:p w14:paraId="4349454F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&lt;.001</w:t>
            </w:r>
            <w:r w:rsidRPr="00E659FD">
              <w:rPr>
                <w:rFonts w:cs="Times New Roman"/>
                <w:sz w:val="20"/>
                <w:szCs w:val="20"/>
                <w:lang w:val="en-GB"/>
              </w:rPr>
              <w:br/>
              <w:t>&lt;.001</w:t>
            </w:r>
          </w:p>
        </w:tc>
        <w:tc>
          <w:tcPr>
            <w:tcW w:w="1185" w:type="dxa"/>
          </w:tcPr>
          <w:p w14:paraId="6CF4AF8E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01FFBBD9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71</w:t>
            </w:r>
          </w:p>
          <w:p w14:paraId="4AD61E9E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2.00</w:t>
            </w:r>
          </w:p>
          <w:p w14:paraId="13616261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3.01</w:t>
            </w:r>
          </w:p>
        </w:tc>
        <w:tc>
          <w:tcPr>
            <w:tcW w:w="1363" w:type="dxa"/>
          </w:tcPr>
          <w:p w14:paraId="1A07D897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3A0CD8EB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32-2.20</w:t>
            </w:r>
          </w:p>
          <w:p w14:paraId="19EA94D4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34-2.97</w:t>
            </w:r>
          </w:p>
          <w:p w14:paraId="575C3A3E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45-6.26</w:t>
            </w:r>
          </w:p>
        </w:tc>
        <w:tc>
          <w:tcPr>
            <w:tcW w:w="1185" w:type="dxa"/>
          </w:tcPr>
          <w:p w14:paraId="08334354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31AAA916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&lt;.001</w:t>
            </w:r>
          </w:p>
          <w:p w14:paraId="7B2573FA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&lt;.001</w:t>
            </w:r>
          </w:p>
          <w:p w14:paraId="66DF267E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&lt;.001</w:t>
            </w:r>
          </w:p>
        </w:tc>
      </w:tr>
      <w:bookmarkEnd w:id="0"/>
      <w:tr w:rsidR="00E659FD" w:rsidRPr="00E659FD" w14:paraId="3FD0F45E" w14:textId="77777777" w:rsidTr="00314F03">
        <w:tc>
          <w:tcPr>
            <w:tcW w:w="1843" w:type="dxa"/>
          </w:tcPr>
          <w:p w14:paraId="0E05ABCA" w14:textId="77777777" w:rsidR="00E659FD" w:rsidRPr="00E659FD" w:rsidRDefault="00E659FD" w:rsidP="00E659FD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b/>
                <w:bCs/>
                <w:sz w:val="20"/>
                <w:szCs w:val="20"/>
                <w:lang w:val="en-GB"/>
              </w:rPr>
              <w:t>Bullying</w:t>
            </w:r>
          </w:p>
          <w:p w14:paraId="0A9C2BF1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Before 18</w:t>
            </w:r>
          </w:p>
          <w:p w14:paraId="244E81F0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After 18</w:t>
            </w:r>
          </w:p>
          <w:p w14:paraId="72DB8F4E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797" w:type="dxa"/>
          </w:tcPr>
          <w:p w14:paraId="6C15893C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113EC434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55</w:t>
            </w:r>
          </w:p>
          <w:p w14:paraId="2FF9A6AE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62</w:t>
            </w:r>
          </w:p>
          <w:p w14:paraId="177C25FF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2.34</w:t>
            </w:r>
          </w:p>
        </w:tc>
        <w:tc>
          <w:tcPr>
            <w:tcW w:w="1327" w:type="dxa"/>
          </w:tcPr>
          <w:p w14:paraId="10CA77BD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br/>
              <w:t>1.33-1.81</w:t>
            </w:r>
          </w:p>
          <w:p w14:paraId="426047CE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28-2.06</w:t>
            </w:r>
          </w:p>
          <w:p w14:paraId="02AF81E1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59-3.45</w:t>
            </w:r>
          </w:p>
        </w:tc>
        <w:tc>
          <w:tcPr>
            <w:tcW w:w="779" w:type="dxa"/>
          </w:tcPr>
          <w:p w14:paraId="221658A0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br/>
              <w:t>&lt;.001</w:t>
            </w:r>
          </w:p>
          <w:p w14:paraId="4E52BB55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&lt;.001</w:t>
            </w:r>
          </w:p>
          <w:p w14:paraId="56E9881D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684" w:type="dxa"/>
          </w:tcPr>
          <w:p w14:paraId="5817B160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1FFC9ED9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34</w:t>
            </w:r>
          </w:p>
          <w:p w14:paraId="39669EAF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92</w:t>
            </w:r>
          </w:p>
          <w:p w14:paraId="30E26DBA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2.00</w:t>
            </w:r>
          </w:p>
        </w:tc>
        <w:tc>
          <w:tcPr>
            <w:tcW w:w="1418" w:type="dxa"/>
          </w:tcPr>
          <w:p w14:paraId="79983D5A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br/>
              <w:t>1.14-1.58</w:t>
            </w:r>
          </w:p>
          <w:p w14:paraId="60769C28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50-2.46</w:t>
            </w:r>
          </w:p>
          <w:p w14:paraId="41518B1D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34-3.01</w:t>
            </w:r>
          </w:p>
        </w:tc>
        <w:tc>
          <w:tcPr>
            <w:tcW w:w="896" w:type="dxa"/>
          </w:tcPr>
          <w:p w14:paraId="7052B68B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br/>
              <w:t>&lt;.001</w:t>
            </w:r>
          </w:p>
          <w:p w14:paraId="3031D8A0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&lt;.001</w:t>
            </w:r>
          </w:p>
          <w:p w14:paraId="03503BC9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185" w:type="dxa"/>
          </w:tcPr>
          <w:p w14:paraId="38123056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2CD5346E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05</w:t>
            </w:r>
          </w:p>
          <w:p w14:paraId="0A491AA2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40</w:t>
            </w:r>
          </w:p>
          <w:p w14:paraId="318F74F2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06</w:t>
            </w:r>
          </w:p>
        </w:tc>
        <w:tc>
          <w:tcPr>
            <w:tcW w:w="1363" w:type="dxa"/>
          </w:tcPr>
          <w:p w14:paraId="67863550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22B83041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.89-1.26</w:t>
            </w:r>
          </w:p>
          <w:p w14:paraId="0F200090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07-1.82</w:t>
            </w:r>
          </w:p>
          <w:p w14:paraId="59C24AB6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.68-1.67</w:t>
            </w:r>
          </w:p>
        </w:tc>
        <w:tc>
          <w:tcPr>
            <w:tcW w:w="1185" w:type="dxa"/>
          </w:tcPr>
          <w:p w14:paraId="0DB8FD04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0CCF2E37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.426</w:t>
            </w:r>
          </w:p>
          <w:p w14:paraId="032CAA75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&lt;.001</w:t>
            </w:r>
          </w:p>
          <w:p w14:paraId="63940000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.726</w:t>
            </w:r>
          </w:p>
        </w:tc>
      </w:tr>
      <w:tr w:rsidR="00E659FD" w:rsidRPr="00E659FD" w14:paraId="6627E4BE" w14:textId="77777777" w:rsidTr="00314F03">
        <w:tc>
          <w:tcPr>
            <w:tcW w:w="1843" w:type="dxa"/>
          </w:tcPr>
          <w:p w14:paraId="4E3B8800" w14:textId="77777777" w:rsidR="00E659FD" w:rsidRPr="00E659FD" w:rsidRDefault="00E659FD" w:rsidP="00E659FD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Witnessed violence </w:t>
            </w:r>
          </w:p>
          <w:p w14:paraId="5CDD3746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Before 18</w:t>
            </w:r>
          </w:p>
          <w:p w14:paraId="2D9E5904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After 18</w:t>
            </w:r>
          </w:p>
          <w:p w14:paraId="2EC9A71A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797" w:type="dxa"/>
          </w:tcPr>
          <w:p w14:paraId="091C5037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br/>
              <w:t>1.89</w:t>
            </w:r>
          </w:p>
          <w:p w14:paraId="1E3DF133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61</w:t>
            </w:r>
          </w:p>
          <w:p w14:paraId="495AF33D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3.57</w:t>
            </w:r>
          </w:p>
        </w:tc>
        <w:tc>
          <w:tcPr>
            <w:tcW w:w="1327" w:type="dxa"/>
          </w:tcPr>
          <w:p w14:paraId="41325077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4245AEE3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46-2.44</w:t>
            </w:r>
          </w:p>
          <w:p w14:paraId="06530326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26-2.04</w:t>
            </w:r>
          </w:p>
          <w:p w14:paraId="39AC83A0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2.03-6.27</w:t>
            </w:r>
          </w:p>
        </w:tc>
        <w:tc>
          <w:tcPr>
            <w:tcW w:w="779" w:type="dxa"/>
          </w:tcPr>
          <w:p w14:paraId="2A425B28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4EAFD2B1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&lt;.001</w:t>
            </w:r>
          </w:p>
          <w:p w14:paraId="4A329CE1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&lt;.001</w:t>
            </w:r>
          </w:p>
          <w:p w14:paraId="12B92FA5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684" w:type="dxa"/>
          </w:tcPr>
          <w:p w14:paraId="6565807D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br/>
              <w:t>1.90</w:t>
            </w:r>
          </w:p>
          <w:p w14:paraId="01FF3A6B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57</w:t>
            </w:r>
          </w:p>
          <w:p w14:paraId="3770C9C7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2.78</w:t>
            </w:r>
          </w:p>
        </w:tc>
        <w:tc>
          <w:tcPr>
            <w:tcW w:w="1418" w:type="dxa"/>
          </w:tcPr>
          <w:p w14:paraId="7CF9A5E4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br/>
              <w:t>1.45-2.49</w:t>
            </w:r>
          </w:p>
          <w:p w14:paraId="105E216E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22-2.01</w:t>
            </w:r>
          </w:p>
          <w:p w14:paraId="06352758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54-5.02</w:t>
            </w:r>
          </w:p>
        </w:tc>
        <w:tc>
          <w:tcPr>
            <w:tcW w:w="896" w:type="dxa"/>
          </w:tcPr>
          <w:p w14:paraId="40331F27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br/>
              <w:t>&lt;.001</w:t>
            </w:r>
          </w:p>
          <w:p w14:paraId="043F0040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&lt;.001</w:t>
            </w:r>
          </w:p>
          <w:p w14:paraId="7FF94BFF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185" w:type="dxa"/>
          </w:tcPr>
          <w:p w14:paraId="19E5710C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122E9322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25</w:t>
            </w:r>
          </w:p>
          <w:p w14:paraId="1FCF348E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04</w:t>
            </w:r>
          </w:p>
          <w:p w14:paraId="6B1FDDB6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04</w:t>
            </w:r>
          </w:p>
        </w:tc>
        <w:tc>
          <w:tcPr>
            <w:tcW w:w="1363" w:type="dxa"/>
          </w:tcPr>
          <w:p w14:paraId="40897CD0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75860E67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.92-1.68</w:t>
            </w:r>
          </w:p>
          <w:p w14:paraId="32E37344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.79-1.37</w:t>
            </w:r>
          </w:p>
          <w:p w14:paraId="5AC9B644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.51-2.11</w:t>
            </w:r>
          </w:p>
        </w:tc>
        <w:tc>
          <w:tcPr>
            <w:tcW w:w="1185" w:type="dxa"/>
          </w:tcPr>
          <w:p w14:paraId="0762423F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5F9421CF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.060</w:t>
            </w:r>
          </w:p>
          <w:p w14:paraId="50E1E182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.685</w:t>
            </w:r>
          </w:p>
          <w:p w14:paraId="049513DE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.877</w:t>
            </w:r>
          </w:p>
        </w:tc>
      </w:tr>
      <w:tr w:rsidR="00E659FD" w:rsidRPr="00E659FD" w14:paraId="406E8A48" w14:textId="77777777" w:rsidTr="00314F03">
        <w:tc>
          <w:tcPr>
            <w:tcW w:w="1843" w:type="dxa"/>
          </w:tcPr>
          <w:p w14:paraId="237F3699" w14:textId="77777777" w:rsidR="00E659FD" w:rsidRPr="00E659FD" w:rsidRDefault="00E659FD" w:rsidP="00E659FD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b/>
                <w:bCs/>
                <w:sz w:val="20"/>
                <w:szCs w:val="20"/>
                <w:lang w:val="en-GB"/>
              </w:rPr>
              <w:t>Severe grief after bereavement</w:t>
            </w:r>
          </w:p>
          <w:p w14:paraId="625E62CC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lastRenderedPageBreak/>
              <w:t>Before 18</w:t>
            </w:r>
          </w:p>
          <w:p w14:paraId="5A01166E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After 18</w:t>
            </w:r>
          </w:p>
          <w:p w14:paraId="76C6707F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797" w:type="dxa"/>
          </w:tcPr>
          <w:p w14:paraId="35D69F9D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05B61E09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  <w:p w14:paraId="36AAE423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lastRenderedPageBreak/>
              <w:t>1.19</w:t>
            </w:r>
          </w:p>
          <w:p w14:paraId="54FED447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04</w:t>
            </w:r>
          </w:p>
          <w:p w14:paraId="4F227F29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98</w:t>
            </w:r>
          </w:p>
        </w:tc>
        <w:tc>
          <w:tcPr>
            <w:tcW w:w="1327" w:type="dxa"/>
          </w:tcPr>
          <w:p w14:paraId="797519CA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1C6B48AE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  <w:p w14:paraId="5ACFFD12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lastRenderedPageBreak/>
              <w:t>.88-1.60</w:t>
            </w:r>
          </w:p>
          <w:p w14:paraId="782C8EC7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.91-1.19</w:t>
            </w:r>
          </w:p>
          <w:p w14:paraId="606E5011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31-2.99</w:t>
            </w:r>
          </w:p>
        </w:tc>
        <w:tc>
          <w:tcPr>
            <w:tcW w:w="779" w:type="dxa"/>
          </w:tcPr>
          <w:p w14:paraId="03028C0C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13C3631B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  <w:p w14:paraId="49BDC5DF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lastRenderedPageBreak/>
              <w:t>.129</w:t>
            </w:r>
          </w:p>
          <w:p w14:paraId="105CDC4C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.482</w:t>
            </w:r>
          </w:p>
          <w:p w14:paraId="557C12BF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684" w:type="dxa"/>
          </w:tcPr>
          <w:p w14:paraId="13E7F9A3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4560AA4C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  <w:p w14:paraId="2871F569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lastRenderedPageBreak/>
              <w:t>1.39</w:t>
            </w:r>
          </w:p>
          <w:p w14:paraId="36E081C8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31</w:t>
            </w:r>
          </w:p>
          <w:p w14:paraId="5DDF97D1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2.34</w:t>
            </w:r>
          </w:p>
        </w:tc>
        <w:tc>
          <w:tcPr>
            <w:tcW w:w="1418" w:type="dxa"/>
          </w:tcPr>
          <w:p w14:paraId="65D015AC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7ADC6523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  <w:p w14:paraId="7420E101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lastRenderedPageBreak/>
              <w:t>1.02-1.89</w:t>
            </w:r>
          </w:p>
          <w:p w14:paraId="2C64D5C8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14-1.51</w:t>
            </w:r>
          </w:p>
          <w:p w14:paraId="336A1B38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51-3.61</w:t>
            </w:r>
          </w:p>
        </w:tc>
        <w:tc>
          <w:tcPr>
            <w:tcW w:w="896" w:type="dxa"/>
          </w:tcPr>
          <w:p w14:paraId="08A30AB7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71DEBA03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  <w:p w14:paraId="0892F363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lastRenderedPageBreak/>
              <w:t>.006</w:t>
            </w:r>
          </w:p>
          <w:p w14:paraId="088FDED5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&lt;.001</w:t>
            </w:r>
          </w:p>
          <w:p w14:paraId="126437E5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185" w:type="dxa"/>
          </w:tcPr>
          <w:p w14:paraId="29C10D9B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6E33BCBC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  <w:p w14:paraId="51DC78CC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lastRenderedPageBreak/>
              <w:t>1.13</w:t>
            </w:r>
          </w:p>
          <w:p w14:paraId="121317BC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12</w:t>
            </w:r>
          </w:p>
          <w:p w14:paraId="018230D0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55</w:t>
            </w:r>
          </w:p>
        </w:tc>
        <w:tc>
          <w:tcPr>
            <w:tcW w:w="1363" w:type="dxa"/>
          </w:tcPr>
          <w:p w14:paraId="7A9740CC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179DDCE1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  <w:p w14:paraId="1E2F720A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lastRenderedPageBreak/>
              <w:t>.82-1.57</w:t>
            </w:r>
          </w:p>
          <w:p w14:paraId="1D36BC5B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.96-1.30</w:t>
            </w:r>
          </w:p>
          <w:p w14:paraId="57E4B6EA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.96-2.51</w:t>
            </w:r>
          </w:p>
        </w:tc>
        <w:tc>
          <w:tcPr>
            <w:tcW w:w="1185" w:type="dxa"/>
          </w:tcPr>
          <w:p w14:paraId="7C4A1043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405ED1B3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</w:p>
          <w:p w14:paraId="109FA782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lastRenderedPageBreak/>
              <w:t>.320</w:t>
            </w:r>
          </w:p>
          <w:p w14:paraId="57E9D3C8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.062</w:t>
            </w:r>
            <w:r w:rsidRPr="00E659FD">
              <w:rPr>
                <w:rFonts w:cs="Times New Roman"/>
                <w:sz w:val="20"/>
                <w:szCs w:val="20"/>
                <w:lang w:val="en-GB"/>
              </w:rPr>
              <w:br/>
              <w:t>.020</w:t>
            </w:r>
          </w:p>
        </w:tc>
      </w:tr>
      <w:tr w:rsidR="00E659FD" w:rsidRPr="00E659FD" w14:paraId="61F89208" w14:textId="77777777" w:rsidTr="00314F03">
        <w:tc>
          <w:tcPr>
            <w:tcW w:w="1843" w:type="dxa"/>
          </w:tcPr>
          <w:p w14:paraId="6BBBB1D6" w14:textId="77777777" w:rsidR="00E659FD" w:rsidRPr="00E659FD" w:rsidRDefault="00E659FD" w:rsidP="00E659FD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b/>
                <w:bCs/>
                <w:sz w:val="20"/>
                <w:szCs w:val="20"/>
                <w:lang w:val="en-GB"/>
              </w:rPr>
              <w:lastRenderedPageBreak/>
              <w:t xml:space="preserve">Painful medical treatment </w:t>
            </w:r>
          </w:p>
          <w:p w14:paraId="1AA25C1A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Before 18</w:t>
            </w:r>
          </w:p>
          <w:p w14:paraId="61B40093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After 18</w:t>
            </w:r>
          </w:p>
          <w:p w14:paraId="5186EAE8" w14:textId="77777777" w:rsidR="00E659FD" w:rsidRPr="00E659FD" w:rsidRDefault="00E659FD" w:rsidP="00E659FD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797" w:type="dxa"/>
          </w:tcPr>
          <w:p w14:paraId="3FEEA883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41C38873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05567BF9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80</w:t>
            </w:r>
          </w:p>
          <w:p w14:paraId="61DEAAEA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35</w:t>
            </w:r>
          </w:p>
          <w:p w14:paraId="364FBA56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4.05</w:t>
            </w:r>
          </w:p>
        </w:tc>
        <w:tc>
          <w:tcPr>
            <w:tcW w:w="1327" w:type="dxa"/>
          </w:tcPr>
          <w:p w14:paraId="2BAC3B3A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0968EC93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19488857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36-2.38</w:t>
            </w:r>
          </w:p>
          <w:p w14:paraId="0EA32948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10-1.67</w:t>
            </w:r>
          </w:p>
          <w:p w14:paraId="2473610F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82-9.01</w:t>
            </w:r>
          </w:p>
        </w:tc>
        <w:tc>
          <w:tcPr>
            <w:tcW w:w="779" w:type="dxa"/>
          </w:tcPr>
          <w:p w14:paraId="795F553C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5955E85D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4FC02481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&lt;.001</w:t>
            </w:r>
          </w:p>
          <w:p w14:paraId="19455836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&lt;.001</w:t>
            </w:r>
          </w:p>
          <w:p w14:paraId="1455BFF3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684" w:type="dxa"/>
          </w:tcPr>
          <w:p w14:paraId="38B186D3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0D8E1350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1E87A28E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93</w:t>
            </w:r>
          </w:p>
          <w:p w14:paraId="5473E7CB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48</w:t>
            </w:r>
          </w:p>
          <w:p w14:paraId="7D903826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4.51</w:t>
            </w:r>
          </w:p>
        </w:tc>
        <w:tc>
          <w:tcPr>
            <w:tcW w:w="1418" w:type="dxa"/>
          </w:tcPr>
          <w:p w14:paraId="20C70F1B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0F9B37AF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50B3E2E1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44-2.60</w:t>
            </w:r>
          </w:p>
          <w:p w14:paraId="2013B552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20-1.85</w:t>
            </w:r>
          </w:p>
          <w:p w14:paraId="2F1FCDA0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92-10.59</w:t>
            </w:r>
          </w:p>
        </w:tc>
        <w:tc>
          <w:tcPr>
            <w:tcW w:w="896" w:type="dxa"/>
          </w:tcPr>
          <w:p w14:paraId="72204DDC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5C57EFD9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34994CA5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&lt;.001</w:t>
            </w:r>
          </w:p>
          <w:p w14:paraId="781E3699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&lt;.001</w:t>
            </w:r>
          </w:p>
          <w:p w14:paraId="3A21718F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185" w:type="dxa"/>
          </w:tcPr>
          <w:p w14:paraId="300E5D08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3213CCD4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3CA5C173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38</w:t>
            </w:r>
          </w:p>
          <w:p w14:paraId="3DFB29DA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12</w:t>
            </w:r>
          </w:p>
          <w:p w14:paraId="67815833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2.76</w:t>
            </w:r>
          </w:p>
        </w:tc>
        <w:tc>
          <w:tcPr>
            <w:tcW w:w="1363" w:type="dxa"/>
          </w:tcPr>
          <w:p w14:paraId="68218BB8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69FA00F6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3703C585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01-1.90</w:t>
            </w:r>
          </w:p>
          <w:p w14:paraId="26BD453A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.88-1.42</w:t>
            </w:r>
          </w:p>
          <w:p w14:paraId="4615879B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05-7.22</w:t>
            </w:r>
          </w:p>
        </w:tc>
        <w:tc>
          <w:tcPr>
            <w:tcW w:w="1185" w:type="dxa"/>
          </w:tcPr>
          <w:p w14:paraId="43000E5D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7433E371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05A96835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.009</w:t>
            </w:r>
          </w:p>
          <w:p w14:paraId="4F0F59FF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.223</w:t>
            </w:r>
          </w:p>
          <w:p w14:paraId="1AFC73F1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.007</w:t>
            </w:r>
          </w:p>
        </w:tc>
      </w:tr>
      <w:tr w:rsidR="00E659FD" w:rsidRPr="00E659FD" w14:paraId="39527FE5" w14:textId="77777777" w:rsidTr="00314F03">
        <w:tc>
          <w:tcPr>
            <w:tcW w:w="1843" w:type="dxa"/>
          </w:tcPr>
          <w:p w14:paraId="18072090" w14:textId="77777777" w:rsidR="00E659FD" w:rsidRPr="00E659FD" w:rsidRDefault="00E659FD" w:rsidP="00E659FD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b/>
                <w:bCs/>
                <w:sz w:val="20"/>
                <w:szCs w:val="20"/>
                <w:lang w:val="en-GB"/>
              </w:rPr>
              <w:t>Painful dental treatment</w:t>
            </w:r>
          </w:p>
          <w:p w14:paraId="6478FE1D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Before 18</w:t>
            </w:r>
          </w:p>
          <w:p w14:paraId="10B99B85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After 18</w:t>
            </w:r>
          </w:p>
          <w:p w14:paraId="3B8FEFE5" w14:textId="77777777" w:rsidR="00E659FD" w:rsidRPr="00E659FD" w:rsidRDefault="00E659FD" w:rsidP="00E659FD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797" w:type="dxa"/>
          </w:tcPr>
          <w:p w14:paraId="1BF2EEF9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51C68492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47D8C522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50</w:t>
            </w:r>
          </w:p>
          <w:p w14:paraId="620F7900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74</w:t>
            </w:r>
          </w:p>
          <w:p w14:paraId="06A1D211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2.17</w:t>
            </w:r>
          </w:p>
        </w:tc>
        <w:tc>
          <w:tcPr>
            <w:tcW w:w="1327" w:type="dxa"/>
          </w:tcPr>
          <w:p w14:paraId="09047A38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0BD177FC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7DF4B684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30-1.74</w:t>
            </w:r>
          </w:p>
          <w:p w14:paraId="300ADA18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38-2.19</w:t>
            </w:r>
          </w:p>
          <w:p w14:paraId="2B5D932D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36-3.47</w:t>
            </w:r>
          </w:p>
        </w:tc>
        <w:tc>
          <w:tcPr>
            <w:tcW w:w="779" w:type="dxa"/>
          </w:tcPr>
          <w:p w14:paraId="3FE3F1A0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26B95D85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30457B5A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&lt;.001</w:t>
            </w:r>
          </w:p>
          <w:p w14:paraId="749A02D6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&lt;.001</w:t>
            </w:r>
          </w:p>
          <w:p w14:paraId="536BAF19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684" w:type="dxa"/>
          </w:tcPr>
          <w:p w14:paraId="65292686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76B7D7B7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05DB7D0C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57</w:t>
            </w:r>
          </w:p>
          <w:p w14:paraId="5058E8AF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67</w:t>
            </w:r>
          </w:p>
          <w:p w14:paraId="7DE36BAB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2.01</w:t>
            </w:r>
          </w:p>
        </w:tc>
        <w:tc>
          <w:tcPr>
            <w:tcW w:w="1418" w:type="dxa"/>
          </w:tcPr>
          <w:p w14:paraId="18A6871E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479A5773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0719B08C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35-1.82</w:t>
            </w:r>
          </w:p>
          <w:p w14:paraId="7F968F32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31-2.13</w:t>
            </w:r>
          </w:p>
          <w:p w14:paraId="4E00750A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23-3.28</w:t>
            </w:r>
          </w:p>
        </w:tc>
        <w:tc>
          <w:tcPr>
            <w:tcW w:w="896" w:type="dxa"/>
          </w:tcPr>
          <w:p w14:paraId="0296CE7D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6E7C3A52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2ED63C60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&lt;.001</w:t>
            </w:r>
          </w:p>
          <w:p w14:paraId="6BD6FE85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&lt;.001</w:t>
            </w:r>
          </w:p>
          <w:p w14:paraId="31EF37BE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185" w:type="dxa"/>
          </w:tcPr>
          <w:p w14:paraId="413A3E94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727F8356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20DE76B3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31</w:t>
            </w:r>
          </w:p>
          <w:p w14:paraId="117C7FA1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37</w:t>
            </w:r>
          </w:p>
          <w:p w14:paraId="70390BB7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35</w:t>
            </w:r>
          </w:p>
        </w:tc>
        <w:tc>
          <w:tcPr>
            <w:tcW w:w="1363" w:type="dxa"/>
          </w:tcPr>
          <w:p w14:paraId="57836F94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685C6398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3B65AE76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11-1.54</w:t>
            </w:r>
          </w:p>
          <w:p w14:paraId="46E2C274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06-1.77</w:t>
            </w:r>
          </w:p>
          <w:p w14:paraId="044AB0F7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.79-2.32</w:t>
            </w:r>
          </w:p>
        </w:tc>
        <w:tc>
          <w:tcPr>
            <w:tcW w:w="1185" w:type="dxa"/>
          </w:tcPr>
          <w:p w14:paraId="40739885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2DAF0746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2EB6E3EB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&lt;.001</w:t>
            </w:r>
            <w:r w:rsidRPr="00E659FD">
              <w:rPr>
                <w:rFonts w:cs="Times New Roman"/>
                <w:sz w:val="20"/>
                <w:szCs w:val="20"/>
                <w:lang w:val="en-GB"/>
              </w:rPr>
              <w:br/>
              <w:t>&lt;.001</w:t>
            </w:r>
            <w:r w:rsidRPr="00E659FD">
              <w:rPr>
                <w:rFonts w:cs="Times New Roman"/>
                <w:sz w:val="20"/>
                <w:szCs w:val="20"/>
                <w:lang w:val="en-GB"/>
              </w:rPr>
              <w:br/>
              <w:t>.147</w:t>
            </w:r>
          </w:p>
        </w:tc>
      </w:tr>
      <w:tr w:rsidR="00E659FD" w:rsidRPr="00E659FD" w14:paraId="72334DDC" w14:textId="77777777" w:rsidTr="00314F03">
        <w:tc>
          <w:tcPr>
            <w:tcW w:w="1843" w:type="dxa"/>
            <w:tcBorders>
              <w:bottom w:val="single" w:sz="4" w:space="0" w:color="auto"/>
            </w:tcBorders>
          </w:tcPr>
          <w:p w14:paraId="2D013FA5" w14:textId="77777777" w:rsidR="00E659FD" w:rsidRPr="00E659FD" w:rsidRDefault="00E659FD" w:rsidP="00E659FD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b/>
                <w:bCs/>
                <w:sz w:val="20"/>
                <w:szCs w:val="20"/>
                <w:lang w:val="en-GB"/>
              </w:rPr>
              <w:t>Illness by close one</w:t>
            </w:r>
          </w:p>
          <w:p w14:paraId="23F37369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Before 18</w:t>
            </w:r>
          </w:p>
          <w:p w14:paraId="4D9F4E26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After 18</w:t>
            </w:r>
          </w:p>
          <w:p w14:paraId="7385DAD3" w14:textId="77777777" w:rsidR="00E659FD" w:rsidRPr="00E659FD" w:rsidRDefault="00E659FD" w:rsidP="00E659FD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Both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7128B461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419CE473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57</w:t>
            </w:r>
          </w:p>
          <w:p w14:paraId="3AF4E951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17</w:t>
            </w:r>
          </w:p>
          <w:p w14:paraId="60A7A496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81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1A61F85E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3B81FAE0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14-2.17</w:t>
            </w:r>
          </w:p>
          <w:p w14:paraId="04823D38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03-1.33</w:t>
            </w:r>
          </w:p>
          <w:p w14:paraId="137338A8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23-2.66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4651380F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34E065AD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&lt;.001</w:t>
            </w:r>
          </w:p>
          <w:p w14:paraId="1FA9699A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.002</w:t>
            </w:r>
          </w:p>
          <w:p w14:paraId="414504EC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0FDAB29F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54032BEB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54</w:t>
            </w:r>
          </w:p>
          <w:p w14:paraId="18B8AC04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32</w:t>
            </w:r>
          </w:p>
          <w:p w14:paraId="7FABE087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6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FD19B64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27435160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10-2.15</w:t>
            </w:r>
          </w:p>
          <w:p w14:paraId="5C95A810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16-1.51</w:t>
            </w:r>
          </w:p>
          <w:p w14:paraId="745D65FF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12-2.52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3E1ECEF7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3EF69FCA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&lt;.001</w:t>
            </w:r>
          </w:p>
          <w:p w14:paraId="165CDBDB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&lt;.001</w:t>
            </w:r>
          </w:p>
          <w:p w14:paraId="036B2160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&lt;.001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3FEC17EC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5F5E8D7A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23</w:t>
            </w:r>
          </w:p>
          <w:p w14:paraId="49666BDE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1.11</w:t>
            </w:r>
            <w:r w:rsidRPr="00E659FD">
              <w:rPr>
                <w:rFonts w:cs="Times New Roman"/>
                <w:sz w:val="20"/>
                <w:szCs w:val="20"/>
                <w:lang w:val="en-GB"/>
              </w:rPr>
              <w:br/>
              <w:t>.92</w:t>
            </w:r>
          </w:p>
        </w:tc>
        <w:tc>
          <w:tcPr>
            <w:tcW w:w="1363" w:type="dxa"/>
            <w:tcBorders>
              <w:bottom w:val="single" w:sz="4" w:space="0" w:color="auto"/>
            </w:tcBorders>
          </w:tcPr>
          <w:p w14:paraId="794508B9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686CA2AE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.87-1.76</w:t>
            </w:r>
          </w:p>
          <w:p w14:paraId="2AA9E89F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.96-1.28</w:t>
            </w:r>
          </w:p>
          <w:p w14:paraId="534DD575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.58-1.45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6C02BE18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  <w:p w14:paraId="4043A1B2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.120</w:t>
            </w:r>
          </w:p>
          <w:p w14:paraId="7D9EF09E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.065</w:t>
            </w:r>
          </w:p>
          <w:p w14:paraId="5581DE20" w14:textId="77777777" w:rsidR="00E659FD" w:rsidRPr="00E659FD" w:rsidRDefault="00E659FD" w:rsidP="00E659FD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.648</w:t>
            </w:r>
          </w:p>
        </w:tc>
      </w:tr>
      <w:tr w:rsidR="00E659FD" w:rsidRPr="00E659FD" w14:paraId="78D2CA8C" w14:textId="77777777" w:rsidTr="00314F03">
        <w:tc>
          <w:tcPr>
            <w:tcW w:w="11477" w:type="dxa"/>
            <w:gridSpan w:val="10"/>
            <w:tcBorders>
              <w:top w:val="single" w:sz="4" w:space="0" w:color="auto"/>
            </w:tcBorders>
          </w:tcPr>
          <w:p w14:paraId="53A92C04" w14:textId="77777777" w:rsidR="006B13E4" w:rsidRDefault="00E659FD" w:rsidP="00E659FD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>OR=Odds ratio, CI= Confidence interval.</w:t>
            </w:r>
          </w:p>
          <w:p w14:paraId="353EE1C4" w14:textId="20F4A6B1" w:rsidR="00E659FD" w:rsidRPr="00E659FD" w:rsidRDefault="006B13E4" w:rsidP="00E659FD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0"/>
                <w:szCs w:val="20"/>
                <w:lang w:val="en-GB"/>
              </w:rPr>
              <w:t>The association between potentially traumatic events and hazardous alcohol use</w:t>
            </w:r>
            <w:r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Pr="00E659FD">
              <w:rPr>
                <w:rFonts w:cs="Times New Roman"/>
                <w:sz w:val="20"/>
                <w:szCs w:val="20"/>
                <w:lang w:val="en-GB"/>
              </w:rPr>
              <w:t xml:space="preserve">The </w:t>
            </w:r>
            <w:proofErr w:type="spellStart"/>
            <w:r w:rsidRPr="00E659FD">
              <w:rPr>
                <w:rFonts w:cs="Times New Roman"/>
                <w:sz w:val="20"/>
                <w:szCs w:val="20"/>
                <w:lang w:val="en-GB"/>
              </w:rPr>
              <w:t>Tromsø</w:t>
            </w:r>
            <w:proofErr w:type="spellEnd"/>
            <w:r w:rsidRPr="00E659FD">
              <w:rPr>
                <w:rFonts w:cs="Times New Roman"/>
                <w:sz w:val="20"/>
                <w:szCs w:val="20"/>
                <w:lang w:val="en-GB"/>
              </w:rPr>
              <w:t xml:space="preserve"> Study (2015-2016).</w:t>
            </w:r>
            <w:r w:rsidRPr="00E659FD">
              <w:rPr>
                <w:rFonts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E659FD" w:rsidRPr="00E659FD">
              <w:rPr>
                <w:rFonts w:cs="Times New Roman"/>
                <w:sz w:val="22"/>
                <w:lang w:val="en-GB"/>
              </w:rPr>
              <w:br/>
              <w:t>The estimates are results from the original dataset</w:t>
            </w:r>
            <w:r>
              <w:rPr>
                <w:rFonts w:cs="Times New Roman"/>
                <w:sz w:val="22"/>
                <w:lang w:val="en-GB"/>
              </w:rPr>
              <w:t xml:space="preserve"> (n=17 110)</w:t>
            </w:r>
            <w:r w:rsidR="00E659FD" w:rsidRPr="00E659FD">
              <w:rPr>
                <w:rFonts w:cs="Times New Roman"/>
                <w:sz w:val="22"/>
                <w:lang w:val="en-GB"/>
              </w:rPr>
              <w:t>.</w:t>
            </w:r>
          </w:p>
          <w:p w14:paraId="4867E4F5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 xml:space="preserve">Hazardous alcohol use= Alcohol Use Disorder Identification Test (AUDIT) </w:t>
            </w:r>
            <w:r w:rsidRPr="00E659FD">
              <w:rPr>
                <w:rFonts w:cs="Times New Roman"/>
                <w:sz w:val="22"/>
                <w:u w:val="single"/>
                <w:lang w:val="en-GB"/>
              </w:rPr>
              <w:t>&gt;</w:t>
            </w:r>
            <w:r w:rsidRPr="00E659FD">
              <w:rPr>
                <w:rFonts w:cs="Times New Roman"/>
                <w:sz w:val="22"/>
                <w:lang w:val="en-GB"/>
              </w:rPr>
              <w:t>8.</w:t>
            </w:r>
          </w:p>
          <w:p w14:paraId="54C77327" w14:textId="64AB8FA4" w:rsidR="00E659FD" w:rsidRPr="00E659FD" w:rsidRDefault="00E659FD" w:rsidP="00E659FD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 xml:space="preserve">The sample is from </w:t>
            </w:r>
            <w:proofErr w:type="spellStart"/>
            <w:proofErr w:type="gramStart"/>
            <w:r w:rsidR="00A229F2" w:rsidRPr="00E659FD">
              <w:rPr>
                <w:rFonts w:cs="Times New Roman"/>
                <w:sz w:val="22"/>
                <w:lang w:val="en-GB"/>
              </w:rPr>
              <w:t>a</w:t>
            </w:r>
            <w:proofErr w:type="spellEnd"/>
            <w:proofErr w:type="gramEnd"/>
            <w:r w:rsidR="00A229F2">
              <w:rPr>
                <w:rFonts w:cs="Times New Roman"/>
                <w:sz w:val="22"/>
                <w:lang w:val="en-GB"/>
              </w:rPr>
              <w:t xml:space="preserve"> </w:t>
            </w:r>
            <w:r w:rsidRPr="00E659FD">
              <w:rPr>
                <w:rFonts w:cs="Times New Roman"/>
                <w:sz w:val="22"/>
                <w:lang w:val="en-GB"/>
              </w:rPr>
              <w:t>original non-imputed dataset, participants who abstained from alcohol in the past 12 months were excluded from the analyses.</w:t>
            </w:r>
          </w:p>
          <w:p w14:paraId="02998B72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E659FD">
              <w:rPr>
                <w:rFonts w:cs="Times New Roman"/>
                <w:sz w:val="22"/>
                <w:lang w:val="en-GB"/>
              </w:rPr>
              <w:t xml:space="preserve">* </w:t>
            </w:r>
            <w:r w:rsidRPr="00E659FD">
              <w:rPr>
                <w:rFonts w:cs="Times New Roman"/>
                <w:color w:val="202124"/>
                <w:sz w:val="22"/>
                <w:shd w:val="clear" w:color="auto" w:fill="FFFFFF"/>
                <w:lang w:val="en-GB"/>
              </w:rPr>
              <w:t>α level= .01.</w:t>
            </w:r>
          </w:p>
          <w:p w14:paraId="57873395" w14:textId="77777777" w:rsidR="00E659FD" w:rsidRPr="00E659FD" w:rsidRDefault="00E659FD" w:rsidP="00E659FD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proofErr w:type="gramStart"/>
            <w:r w:rsidRPr="00E659FD">
              <w:rPr>
                <w:rFonts w:cs="Times New Roman"/>
                <w:sz w:val="22"/>
                <w:lang w:val="en-GB"/>
              </w:rPr>
              <w:t>a</w:t>
            </w:r>
            <w:proofErr w:type="gramEnd"/>
            <w:r w:rsidRPr="00E659FD">
              <w:rPr>
                <w:rFonts w:cs="Times New Roman"/>
                <w:sz w:val="22"/>
                <w:lang w:val="en-GB"/>
              </w:rPr>
              <w:t xml:space="preserve"> Adjusted for age and sex. </w:t>
            </w:r>
            <w:r w:rsidRPr="00E659FD">
              <w:rPr>
                <w:rFonts w:cs="Times New Roman"/>
                <w:sz w:val="22"/>
                <w:lang w:val="en-GB"/>
              </w:rPr>
              <w:br/>
              <w:t xml:space="preserve">b Adjusted for age and sex, and all PTEs included in the analysis. </w:t>
            </w:r>
          </w:p>
        </w:tc>
      </w:tr>
    </w:tbl>
    <w:p w14:paraId="49B15186" w14:textId="77777777" w:rsidR="00E659FD" w:rsidRPr="00E659FD" w:rsidRDefault="00E659FD" w:rsidP="00E659FD">
      <w:pPr>
        <w:jc w:val="center"/>
        <w:rPr>
          <w:rFonts w:cs="Times New Roman"/>
          <w:b/>
          <w:bCs/>
          <w:szCs w:val="24"/>
          <w:lang w:val="en-GB"/>
        </w:rPr>
      </w:pPr>
    </w:p>
    <w:p w14:paraId="3291547A" w14:textId="77777777" w:rsidR="00E659FD" w:rsidRPr="00BF631E" w:rsidRDefault="00E659FD" w:rsidP="00E659FD">
      <w:pPr>
        <w:jc w:val="center"/>
        <w:rPr>
          <w:rFonts w:cs="Times New Roman"/>
          <w:b/>
          <w:bCs/>
          <w:szCs w:val="24"/>
        </w:rPr>
      </w:pPr>
    </w:p>
    <w:p w14:paraId="0C629B26" w14:textId="77777777" w:rsidR="00E659FD" w:rsidRPr="00BF631E" w:rsidRDefault="00E659FD" w:rsidP="00E659FD">
      <w:pPr>
        <w:jc w:val="center"/>
        <w:rPr>
          <w:rFonts w:cs="Times New Roman"/>
          <w:b/>
          <w:bCs/>
          <w:szCs w:val="24"/>
        </w:rPr>
      </w:pPr>
    </w:p>
    <w:p w14:paraId="3DE6B794" w14:textId="77777777" w:rsidR="00E659FD" w:rsidRPr="00BF631E" w:rsidRDefault="00E659FD" w:rsidP="00E659FD">
      <w:pPr>
        <w:jc w:val="center"/>
        <w:rPr>
          <w:rFonts w:cs="Times New Roman"/>
          <w:b/>
          <w:bCs/>
          <w:szCs w:val="24"/>
        </w:rPr>
      </w:pPr>
    </w:p>
    <w:p w14:paraId="571D7A23" w14:textId="77777777" w:rsidR="00E659FD" w:rsidRDefault="00E659FD" w:rsidP="00E659FD"/>
    <w:p w14:paraId="20E37499" w14:textId="77777777" w:rsidR="00E659FD" w:rsidRDefault="00E659FD" w:rsidP="00E659FD"/>
    <w:sectPr w:rsidR="00E659FD" w:rsidSect="00E659F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8F89DF" w14:textId="77777777" w:rsidR="00C37CC3" w:rsidRDefault="00C37CC3" w:rsidP="00004CC9">
      <w:pPr>
        <w:spacing w:before="0" w:after="0"/>
      </w:pPr>
      <w:r>
        <w:separator/>
      </w:r>
    </w:p>
  </w:endnote>
  <w:endnote w:type="continuationSeparator" w:id="0">
    <w:p w14:paraId="7E619C90" w14:textId="77777777" w:rsidR="00C37CC3" w:rsidRDefault="00C37CC3" w:rsidP="00004CC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55977E" w14:textId="77777777" w:rsidR="00D85535" w:rsidRDefault="00D8553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FC8F27" w14:textId="77777777" w:rsidR="00004CC9" w:rsidRDefault="00E659FD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5EBE4D5F" wp14:editId="45AB217C">
              <wp:simplePos x="0" y="0"/>
              <wp:positionH relativeFrom="page">
                <wp:align>left</wp:align>
              </wp:positionH>
              <wp:positionV relativeFrom="page">
                <wp:align>bottom</wp:align>
              </wp:positionV>
              <wp:extent cx="7772400" cy="463550"/>
              <wp:effectExtent l="0" t="0" r="0" b="12700"/>
              <wp:wrapNone/>
              <wp:docPr id="2" name="MSIPCMcdb743669bf9202b2f3956a0" descr="{&quot;HashCode&quot;:-984461956,&quot;Height&quot;:9999999.0,&quot;Width&quot;:9999999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4635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51306212" w14:textId="77777777" w:rsidR="00E659FD" w:rsidRPr="00D85535" w:rsidRDefault="00D85535" w:rsidP="00D85535">
                          <w:pPr>
                            <w:spacing w:before="0" w:after="0"/>
                            <w:rPr>
                              <w:rFonts w:ascii="Calibri" w:hAnsi="Calibri" w:cs="Calibri"/>
                              <w:color w:val="000000"/>
                              <w:sz w:val="20"/>
                            </w:rPr>
                          </w:pPr>
                          <w:proofErr w:type="spellStart"/>
                          <w:r w:rsidRPr="00D85535">
                            <w:rPr>
                              <w:rFonts w:ascii="Calibri" w:hAnsi="Calibri" w:cs="Calibri"/>
                              <w:color w:val="000000"/>
                              <w:sz w:val="20"/>
                            </w:rPr>
                            <w:t>Følsomhet</w:t>
                          </w:r>
                          <w:proofErr w:type="spellEnd"/>
                          <w:r w:rsidRPr="00D85535">
                            <w:rPr>
                              <w:rFonts w:ascii="Calibri" w:hAnsi="Calibri" w:cs="Calibri"/>
                              <w:color w:val="000000"/>
                              <w:sz w:val="20"/>
                            </w:rPr>
                            <w:t xml:space="preserve">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EBE4D5F" id="_x0000_t202" coordsize="21600,21600" o:spt="202" path="m,l,21600r21600,l21600,xe">
              <v:stroke joinstyle="miter"/>
              <v:path gradientshapeok="t" o:connecttype="rect"/>
            </v:shapetype>
            <v:shape id="MSIPCMcdb743669bf9202b2f3956a0" o:spid="_x0000_s1026" type="#_x0000_t202" alt="{&quot;HashCode&quot;:-984461956,&quot;Height&quot;:9999999.0,&quot;Width&quot;:9999999.0,&quot;Placement&quot;:&quot;Footer&quot;,&quot;Index&quot;:&quot;Primary&quot;,&quot;Section&quot;:1,&quot;Top&quot;:0.0,&quot;Left&quot;:0.0}" style="position:absolute;margin-left:0;margin-top:0;width:612pt;height:36.5pt;z-index:251659264;visibility:visible;mso-wrap-style:square;mso-wrap-distance-left:9pt;mso-wrap-distance-top:0;mso-wrap-distance-right:9pt;mso-wrap-distance-bottom:0;mso-position-horizontal:left;mso-position-horizontal-relative:page;mso-position-vertical:bottom;mso-position-vertical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" o:allowincell="f" filled="f" stroked="f" strokeweight=".5pt">
              <v:textbox inset="20pt,0,,0">
                <w:txbxContent>
                  <w:p w14:paraId="51306212" w14:textId="77777777" w:rsidR="00E659FD" w:rsidRPr="00D85535" w:rsidRDefault="00D85535" w:rsidP="00D85535">
                    <w:pPr>
                      <w:spacing w:before="0" w:after="0"/>
                      <w:rPr>
                        <w:rFonts w:ascii="Calibri" w:hAnsi="Calibri" w:cs="Calibri"/>
                        <w:color w:val="000000"/>
                        <w:sz w:val="20"/>
                      </w:rPr>
                    </w:pPr>
                    <w:proofErr w:type="spellStart"/>
                    <w:r w:rsidRPr="00D85535">
                      <w:rPr>
                        <w:rFonts w:ascii="Calibri" w:hAnsi="Calibri" w:cs="Calibri"/>
                        <w:color w:val="000000"/>
                        <w:sz w:val="20"/>
                      </w:rPr>
                      <w:t>Følsomhet</w:t>
                    </w:r>
                    <w:proofErr w:type="spellEnd"/>
                    <w:r w:rsidRPr="00D85535">
                      <w:rPr>
                        <w:rFonts w:ascii="Calibri" w:hAnsi="Calibri" w:cs="Calibri"/>
                        <w:color w:val="000000"/>
                        <w:sz w:val="20"/>
                      </w:rPr>
                      <w:t xml:space="preserve">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C64B09" w14:textId="77777777" w:rsidR="00D85535" w:rsidRDefault="00D855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179561" w14:textId="77777777" w:rsidR="00C37CC3" w:rsidRDefault="00C37CC3" w:rsidP="00004CC9">
      <w:pPr>
        <w:spacing w:before="0" w:after="0"/>
      </w:pPr>
      <w:r>
        <w:separator/>
      </w:r>
    </w:p>
  </w:footnote>
  <w:footnote w:type="continuationSeparator" w:id="0">
    <w:p w14:paraId="7C91061D" w14:textId="77777777" w:rsidR="00C37CC3" w:rsidRDefault="00C37CC3" w:rsidP="00004CC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14B3B8" w14:textId="77777777" w:rsidR="00D85535" w:rsidRDefault="00D8553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4EF464" w14:textId="77777777" w:rsidR="00D85535" w:rsidRDefault="00D8553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0F9E59" w14:textId="77777777" w:rsidR="00D85535" w:rsidRDefault="00D8553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4CC9"/>
    <w:rsid w:val="00004960"/>
    <w:rsid w:val="00004CC9"/>
    <w:rsid w:val="00076549"/>
    <w:rsid w:val="00085CD0"/>
    <w:rsid w:val="000F21FB"/>
    <w:rsid w:val="00130928"/>
    <w:rsid w:val="001B044E"/>
    <w:rsid w:val="002223CA"/>
    <w:rsid w:val="002B0648"/>
    <w:rsid w:val="002B1DCE"/>
    <w:rsid w:val="003B2744"/>
    <w:rsid w:val="004338B6"/>
    <w:rsid w:val="00483CD3"/>
    <w:rsid w:val="004E7A14"/>
    <w:rsid w:val="004F0233"/>
    <w:rsid w:val="00591A89"/>
    <w:rsid w:val="00604FD3"/>
    <w:rsid w:val="00613E8D"/>
    <w:rsid w:val="006363F9"/>
    <w:rsid w:val="006B13E4"/>
    <w:rsid w:val="006D3890"/>
    <w:rsid w:val="006E149E"/>
    <w:rsid w:val="00896E1F"/>
    <w:rsid w:val="009D4CE0"/>
    <w:rsid w:val="009D5317"/>
    <w:rsid w:val="009D6D75"/>
    <w:rsid w:val="00A10C9B"/>
    <w:rsid w:val="00A2015D"/>
    <w:rsid w:val="00A229F2"/>
    <w:rsid w:val="00AB18B6"/>
    <w:rsid w:val="00B60806"/>
    <w:rsid w:val="00B85DAB"/>
    <w:rsid w:val="00C22A18"/>
    <w:rsid w:val="00C37CC3"/>
    <w:rsid w:val="00C7541E"/>
    <w:rsid w:val="00CF6350"/>
    <w:rsid w:val="00D21994"/>
    <w:rsid w:val="00D311D2"/>
    <w:rsid w:val="00D85535"/>
    <w:rsid w:val="00DD1456"/>
    <w:rsid w:val="00E659FD"/>
    <w:rsid w:val="00F03A1E"/>
    <w:rsid w:val="00F35021"/>
    <w:rsid w:val="00FB2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5D682AF"/>
  <w15:chartTrackingRefBased/>
  <w15:docId w15:val="{95216C92-4916-4B09-8C3B-0BF5006CE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CC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04CC9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004CC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004CC9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004CC9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004CC9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004CC9"/>
    <w:rPr>
      <w:rFonts w:eastAsiaTheme="minorEastAsia"/>
      <w:color w:val="5A5A5A" w:themeColor="text1" w:themeTint="A5"/>
      <w:spacing w:val="15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04CC9"/>
    <w:pPr>
      <w:tabs>
        <w:tab w:val="center" w:pos="4703"/>
        <w:tab w:val="right" w:pos="940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004CC9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04CC9"/>
    <w:pPr>
      <w:tabs>
        <w:tab w:val="center" w:pos="4703"/>
        <w:tab w:val="right" w:pos="940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004CC9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E659F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1">
    <w:name w:val="Tabellrutenett1"/>
    <w:basedOn w:val="TableNormal"/>
    <w:next w:val="TableGrid"/>
    <w:uiPriority w:val="39"/>
    <w:rsid w:val="00E659F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3E8D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E8D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223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23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23CA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23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23CA"/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b7fce66-bf2d-46b5-b59a-9f0018501bcd}" enabled="1" method="Standard" siteId="{f8a213d2-8f6c-400d-9e74-4e8b475316c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85</Words>
  <Characters>4694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Vest</Company>
  <LinksUpToDate>false</LinksUpToDate>
  <CharactersWithSpaces>5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berg-Bru, Vendela</dc:creator>
  <cp:keywords/>
  <dc:description/>
  <cp:lastModifiedBy>Vendela Husberg-Bru</cp:lastModifiedBy>
  <cp:revision>2</cp:revision>
  <dcterms:created xsi:type="dcterms:W3CDTF">2024-09-10T11:20:00Z</dcterms:created>
  <dcterms:modified xsi:type="dcterms:W3CDTF">2024-09-10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c3ffc1c-ef00-4620-9c2f-7d9c1597774b_Enabled">
    <vt:lpwstr>true</vt:lpwstr>
  </property>
  <property fmtid="{D5CDD505-2E9C-101B-9397-08002B2CF9AE}" pid="3" name="MSIP_Label_0c3ffc1c-ef00-4620-9c2f-7d9c1597774b_SetDate">
    <vt:lpwstr>2023-06-15T15:49:00Z</vt:lpwstr>
  </property>
  <property fmtid="{D5CDD505-2E9C-101B-9397-08002B2CF9AE}" pid="4" name="MSIP_Label_0c3ffc1c-ef00-4620-9c2f-7d9c1597774b_Method">
    <vt:lpwstr>Standard</vt:lpwstr>
  </property>
  <property fmtid="{D5CDD505-2E9C-101B-9397-08002B2CF9AE}" pid="5" name="MSIP_Label_0c3ffc1c-ef00-4620-9c2f-7d9c1597774b_Name">
    <vt:lpwstr>Intern</vt:lpwstr>
  </property>
  <property fmtid="{D5CDD505-2E9C-101B-9397-08002B2CF9AE}" pid="6" name="MSIP_Label_0c3ffc1c-ef00-4620-9c2f-7d9c1597774b_SiteId">
    <vt:lpwstr>bdcbe535-f3cf-49f5-8a6a-fb6d98dc7837</vt:lpwstr>
  </property>
  <property fmtid="{D5CDD505-2E9C-101B-9397-08002B2CF9AE}" pid="7" name="MSIP_Label_0c3ffc1c-ef00-4620-9c2f-7d9c1597774b_ActionId">
    <vt:lpwstr>4e12a09e-3545-460c-be6e-4a495ba31d30</vt:lpwstr>
  </property>
  <property fmtid="{D5CDD505-2E9C-101B-9397-08002B2CF9AE}" pid="8" name="MSIP_Label_0c3ffc1c-ef00-4620-9c2f-7d9c1597774b_ContentBits">
    <vt:lpwstr>2</vt:lpwstr>
  </property>
</Properties>
</file>